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C5297" w14:textId="2730A496" w:rsidR="007502A4" w:rsidRPr="006800D2" w:rsidRDefault="007502A4" w:rsidP="00F37732">
      <w:pPr>
        <w:pStyle w:val="Heading1"/>
        <w:spacing w:before="0"/>
        <w:jc w:val="center"/>
        <w:rPr>
          <w:rFonts w:asciiTheme="minorHAnsi" w:hAnsiTheme="minorHAnsi" w:cstheme="minorHAnsi"/>
          <w:b/>
          <w:color w:val="000000" w:themeColor="text1"/>
          <w:sz w:val="28"/>
          <w:szCs w:val="28"/>
        </w:rPr>
      </w:pPr>
      <w:r w:rsidRPr="006800D2">
        <w:rPr>
          <w:rFonts w:asciiTheme="minorHAnsi" w:hAnsiTheme="minorHAnsi" w:cstheme="minorHAnsi"/>
          <w:b/>
          <w:color w:val="000000" w:themeColor="text1"/>
          <w:sz w:val="28"/>
          <w:szCs w:val="28"/>
        </w:rPr>
        <w:t>SUPPLEMENTARY MATERIAL</w:t>
      </w:r>
    </w:p>
    <w:p w14:paraId="2EDDAED5" w14:textId="33789F27" w:rsidR="00F37732" w:rsidRPr="006800D2" w:rsidRDefault="00F37732" w:rsidP="00F37732">
      <w:pPr>
        <w:pStyle w:val="Heading1"/>
        <w:spacing w:before="0"/>
        <w:jc w:val="center"/>
        <w:rPr>
          <w:rFonts w:asciiTheme="minorHAnsi" w:hAnsiTheme="minorHAnsi" w:cstheme="minorHAnsi"/>
          <w:b/>
          <w:color w:val="000000" w:themeColor="text1"/>
          <w:sz w:val="32"/>
          <w:szCs w:val="32"/>
        </w:rPr>
      </w:pPr>
      <w:r w:rsidRPr="006800D2">
        <w:rPr>
          <w:rFonts w:asciiTheme="minorHAnsi" w:hAnsiTheme="minorHAnsi" w:cstheme="minorHAnsi"/>
          <w:b/>
          <w:color w:val="000000" w:themeColor="text1"/>
          <w:sz w:val="32"/>
          <w:szCs w:val="32"/>
        </w:rPr>
        <w:t>Elevational patterns in plant mating systems and pollen</w:t>
      </w:r>
      <w:r w:rsidR="007502A4">
        <w:rPr>
          <w:rFonts w:asciiTheme="minorHAnsi" w:hAnsiTheme="minorHAnsi" w:cstheme="minorHAnsi"/>
          <w:b/>
          <w:color w:val="000000" w:themeColor="text1"/>
          <w:sz w:val="32"/>
          <w:szCs w:val="32"/>
        </w:rPr>
        <w:t xml:space="preserve"> </w:t>
      </w:r>
      <w:r w:rsidRPr="006800D2">
        <w:rPr>
          <w:rFonts w:asciiTheme="minorHAnsi" w:hAnsiTheme="minorHAnsi" w:cstheme="minorHAnsi"/>
          <w:b/>
          <w:color w:val="000000" w:themeColor="text1"/>
          <w:sz w:val="32"/>
          <w:szCs w:val="32"/>
        </w:rPr>
        <w:t>limitation in Afrotropical montane grasslands</w:t>
      </w:r>
    </w:p>
    <w:p w14:paraId="650725EC" w14:textId="4F5FE2FE" w:rsidR="006800D2" w:rsidRPr="004D6C6B" w:rsidRDefault="006800D2" w:rsidP="006800D2">
      <w:pPr>
        <w:rPr>
          <w:rFonts w:cstheme="minorHAnsi"/>
          <w:color w:val="0D0D0D"/>
          <w:sz w:val="24"/>
          <w:szCs w:val="24"/>
          <w:shd w:val="clear" w:color="auto" w:fill="FFFFFF"/>
        </w:rPr>
      </w:pP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Dominik Anýž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*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Štěpán Janeček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Shedrach B. Kongvong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2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Carlson</w:t>
      </w:r>
      <w:r w:rsidR="006C0C9F">
        <w:rPr>
          <w:rFonts w:cstheme="minorHAnsi"/>
          <w:color w:val="0D0D0D"/>
          <w:sz w:val="24"/>
          <w:szCs w:val="24"/>
          <w:shd w:val="clear" w:color="auto" w:fill="FFFFFF"/>
        </w:rPr>
        <w:t xml:space="preserve"> T.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 xml:space="preserve"> Bawe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3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Petr Chlup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Sylvain Delabye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5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Nestoral T. Fominka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4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Fernando P. Gaona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5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Jiří Hodeček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6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Petra Janečková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7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Ishmeal N. Kobe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Francis E. Luma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8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,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9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Ondřej Mottl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0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,1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Sailee P. Sakhalkar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1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2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</w:rPr>
        <w:t>, Robert Tropek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1,</w:t>
      </w:r>
      <w:r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5</w:t>
      </w:r>
      <w:r w:rsidRPr="004D6C6B">
        <w:rPr>
          <w:rFonts w:cstheme="minorHAnsi"/>
          <w:color w:val="0D0D0D"/>
          <w:sz w:val="24"/>
          <w:szCs w:val="24"/>
          <w:shd w:val="clear" w:color="auto" w:fill="FFFFFF"/>
          <w:vertAlign w:val="superscript"/>
        </w:rPr>
        <w:t>,*</w:t>
      </w:r>
    </w:p>
    <w:p w14:paraId="5E46AFB1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1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Department of Ecology, Faculty of Science, Charles University, Prague, Czechia</w:t>
      </w:r>
    </w:p>
    <w:p w14:paraId="58CEF4C9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2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A.P. Leventis Ornithological Research Institute, University of Jos, Jos, Nigeria</w:t>
      </w:r>
    </w:p>
    <w:p w14:paraId="1691BAE8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3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Faculty of Science, University of Buea, Buea, Cameroon</w:t>
      </w:r>
    </w:p>
    <w:p w14:paraId="6FBC21BB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4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 Department  of Forestry and Wildlife, Faculty of Agriculture and Veterinary Medicine, University of Buea, Buea, Cameroon</w:t>
      </w:r>
    </w:p>
    <w:p w14:paraId="1F66FFC4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5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Institute of Entomology, Biology Centre, Czech Academy of Science, </w:t>
      </w:r>
      <w:proofErr w:type="spellStart"/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České</w:t>
      </w:r>
      <w:proofErr w:type="spellEnd"/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 Budějovice, Czechia</w:t>
      </w:r>
    </w:p>
    <w:p w14:paraId="4D6ECD5B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6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Swiss Human Institute of Forensic Taphonomy, University Centre of Legal Medicine Lausanne-Geneva, Lausanne </w:t>
      </w:r>
    </w:p>
    <w:p w14:paraId="2EC8FD04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7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Department of Botany, Faculty of Science, University of South Bohemia, Czechia</w:t>
      </w:r>
    </w:p>
    <w:p w14:paraId="6F9F5DF0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8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Bokwaongo Village Forest Management Committee (BVFMC), </w:t>
      </w:r>
      <w:proofErr w:type="spellStart"/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Bokwaongo</w:t>
      </w:r>
      <w:proofErr w:type="spellEnd"/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, Cameroon</w:t>
      </w:r>
    </w:p>
    <w:p w14:paraId="4FE3B812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9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Mount Cameroon National Park, Buea, Cameroon.</w:t>
      </w:r>
    </w:p>
    <w:p w14:paraId="6E197C5A" w14:textId="77777777" w:rsidR="006800D2" w:rsidRPr="00EB149F" w:rsidRDefault="006800D2" w:rsidP="006800D2">
      <w:pPr>
        <w:spacing w:after="0"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10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>Department of Botany, Faculty of Science, Charles University, Prague, Czechia</w:t>
      </w:r>
    </w:p>
    <w:p w14:paraId="62C48586" w14:textId="77777777" w:rsidR="006800D2" w:rsidRPr="00EB149F" w:rsidRDefault="006800D2" w:rsidP="006800D2">
      <w:pPr>
        <w:spacing w:after="0" w:line="240" w:lineRule="auto"/>
        <w:rPr>
          <w:i/>
          <w:iCs/>
          <w:sz w:val="18"/>
          <w:szCs w:val="18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  <w:vertAlign w:val="superscript"/>
        </w:rPr>
        <w:t>11</w:t>
      </w: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Center for Theoretical Study, Charles University, Prague, Czechia </w:t>
      </w:r>
    </w:p>
    <w:p w14:paraId="28435733" w14:textId="77777777" w:rsidR="006800D2" w:rsidRPr="00EB149F" w:rsidRDefault="006800D2" w:rsidP="006800D2">
      <w:pPr>
        <w:spacing w:after="0" w:line="240" w:lineRule="auto"/>
        <w:rPr>
          <w:i/>
          <w:iCs/>
          <w:sz w:val="20"/>
          <w:szCs w:val="20"/>
          <w:shd w:val="clear" w:color="auto" w:fill="FFFFFF"/>
        </w:rPr>
      </w:pPr>
      <w:r w:rsidRPr="00EB149F">
        <w:rPr>
          <w:i/>
          <w:iCs/>
          <w:sz w:val="20"/>
          <w:szCs w:val="20"/>
          <w:shd w:val="clear" w:color="auto" w:fill="FFFFFF"/>
          <w:vertAlign w:val="superscript"/>
        </w:rPr>
        <w:t>12</w:t>
      </w:r>
      <w:r w:rsidRPr="00EB149F">
        <w:rPr>
          <w:i/>
          <w:iCs/>
          <w:sz w:val="20"/>
          <w:szCs w:val="20"/>
          <w:shd w:val="clear" w:color="auto" w:fill="FFFFFF"/>
        </w:rPr>
        <w:t>Laboratory of Environmental Microbiology, Institute of Microbiology of the Czech Academy of Sciences, Prague, Czechia</w:t>
      </w:r>
    </w:p>
    <w:p w14:paraId="3A74FA1F" w14:textId="77777777" w:rsidR="006800D2" w:rsidRPr="00EB149F" w:rsidRDefault="006800D2" w:rsidP="006800D2">
      <w:pPr>
        <w:spacing w:line="240" w:lineRule="auto"/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</w:pPr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*Corresponding authors: </w:t>
      </w:r>
      <w:hyperlink r:id="rId5" w:history="1">
        <w:r w:rsidRPr="00EB149F">
          <w:rPr>
            <w:rStyle w:val="Hyperlink"/>
            <w:rFonts w:cstheme="minorHAnsi"/>
            <w:i/>
            <w:iCs/>
            <w:sz w:val="20"/>
            <w:szCs w:val="20"/>
            <w:shd w:val="clear" w:color="auto" w:fill="FFFFFF"/>
          </w:rPr>
          <w:t>dominik.anyz@gmail.com</w:t>
        </w:r>
      </w:hyperlink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 (DM), </w:t>
      </w:r>
      <w:hyperlink r:id="rId6" w:history="1">
        <w:r w:rsidRPr="00EB149F">
          <w:rPr>
            <w:rStyle w:val="Hyperlink"/>
            <w:rFonts w:cstheme="minorHAnsi"/>
            <w:i/>
            <w:iCs/>
            <w:sz w:val="20"/>
            <w:szCs w:val="20"/>
            <w:shd w:val="clear" w:color="auto" w:fill="FFFFFF"/>
          </w:rPr>
          <w:t>robert.tropek@gmail.com</w:t>
        </w:r>
      </w:hyperlink>
      <w:r w:rsidRPr="00EB149F">
        <w:rPr>
          <w:rFonts w:cstheme="minorHAnsi"/>
          <w:i/>
          <w:iCs/>
          <w:color w:val="0D0D0D"/>
          <w:sz w:val="20"/>
          <w:szCs w:val="20"/>
          <w:shd w:val="clear" w:color="auto" w:fill="FFFFFF"/>
        </w:rPr>
        <w:t xml:space="preserve"> (RT)</w:t>
      </w:r>
    </w:p>
    <w:p w14:paraId="7CE825E4" w14:textId="77777777" w:rsidR="00F37732" w:rsidRDefault="00F37732" w:rsidP="00F37732">
      <w:pPr>
        <w:rPr>
          <w:rFonts w:cstheme="minorHAnsi"/>
          <w:b/>
          <w:bCs/>
          <w:sz w:val="28"/>
          <w:szCs w:val="28"/>
        </w:rPr>
      </w:pPr>
    </w:p>
    <w:p w14:paraId="0086CE07" w14:textId="77777777" w:rsidR="00EB149F" w:rsidRPr="006756B2" w:rsidRDefault="00EB149F">
      <w:pPr>
        <w:rPr>
          <w:rFonts w:cstheme="minorHAnsi"/>
          <w:i/>
          <w:iCs/>
          <w:u w:val="single"/>
        </w:rPr>
      </w:pPr>
      <w:r w:rsidRPr="006756B2">
        <w:rPr>
          <w:rFonts w:cstheme="minorHAnsi"/>
          <w:b/>
          <w:bCs/>
          <w:i/>
          <w:iCs/>
          <w:u w:val="single"/>
        </w:rPr>
        <w:t>List of supplementary materials:</w:t>
      </w:r>
    </w:p>
    <w:p w14:paraId="61E7117F" w14:textId="77777777" w:rsidR="00EB149F" w:rsidRPr="006756B2" w:rsidRDefault="00EB149F">
      <w:pPr>
        <w:rPr>
          <w:rFonts w:cstheme="minorHAnsi"/>
        </w:rPr>
      </w:pPr>
      <w:r w:rsidRPr="006756B2">
        <w:rPr>
          <w:rFonts w:cstheme="minorHAnsi"/>
        </w:rPr>
        <w:t xml:space="preserve">Table S1. Pairwise posterior contrasts among elevations for reproductive indices and visitation metrics analysed in the Bayesian GLMMs for Afromontane grasslands on Mount Cameroon. </w:t>
      </w:r>
    </w:p>
    <w:p w14:paraId="578E6CF6" w14:textId="77777777" w:rsidR="00EB149F" w:rsidRDefault="00EB149F">
      <w:pPr>
        <w:rPr>
          <w:rFonts w:cstheme="minorHAnsi"/>
        </w:rPr>
      </w:pPr>
      <w:r w:rsidRPr="006756B2">
        <w:rPr>
          <w:rFonts w:cstheme="minorHAnsi"/>
        </w:rPr>
        <w:t>Table S2. Summary of candidate model distributions evaluated for each response variable in the Bayesian GLMMs for Afromontane grasslands on Mount Cameroon.</w:t>
      </w:r>
    </w:p>
    <w:p w14:paraId="5999DBF0" w14:textId="77777777" w:rsidR="00EB149F" w:rsidRDefault="00EB149F">
      <w:pPr>
        <w:rPr>
          <w:rFonts w:cstheme="minorHAnsi"/>
        </w:rPr>
      </w:pPr>
      <w:r w:rsidRPr="00EB149F">
        <w:rPr>
          <w:rFonts w:cstheme="minorHAnsi"/>
        </w:rPr>
        <w:t xml:space="preserve">Table S3. Summary of candidate Bayesian GLMMs testing the effects of visitation metrics on reproductive indices in Afromontane grasslands on Mount Cameroon. </w:t>
      </w:r>
    </w:p>
    <w:p w14:paraId="21B2CB92" w14:textId="34946A78" w:rsidR="00EB149F" w:rsidRDefault="00EB149F">
      <w:pPr>
        <w:rPr>
          <w:rFonts w:cstheme="minorHAnsi"/>
        </w:rPr>
      </w:pPr>
      <w:r w:rsidRPr="00EB149F">
        <w:rPr>
          <w:rFonts w:cstheme="minorHAnsi"/>
        </w:rPr>
        <w:t xml:space="preserve">Figure S1. Intraspecific variation in natural seed set along the elevational gradient on Mount Cameroon. </w:t>
      </w:r>
    </w:p>
    <w:p w14:paraId="29479801" w14:textId="77777777" w:rsidR="00EB149F" w:rsidRDefault="00EB149F">
      <w:pPr>
        <w:rPr>
          <w:rFonts w:cstheme="minorHAnsi"/>
        </w:rPr>
      </w:pPr>
      <w:r w:rsidRPr="00EB149F">
        <w:rPr>
          <w:rFonts w:cstheme="minorHAnsi"/>
        </w:rPr>
        <w:t xml:space="preserve">Figure S2. Intraspecific variation in pollen limitation along the elevational gradient on Mount Cameroon. </w:t>
      </w:r>
    </w:p>
    <w:p w14:paraId="44535EF9" w14:textId="77777777" w:rsidR="00EB149F" w:rsidRDefault="00EB149F">
      <w:pPr>
        <w:rPr>
          <w:rFonts w:cstheme="minorHAnsi"/>
        </w:rPr>
      </w:pPr>
      <w:r w:rsidRPr="00EB149F">
        <w:rPr>
          <w:rFonts w:cstheme="minorHAnsi"/>
        </w:rPr>
        <w:t xml:space="preserve">Figure S3. Intraspecific variation of the autogamy index along the elevational gradient on Mount Cameroon. </w:t>
      </w:r>
    </w:p>
    <w:p w14:paraId="57563863" w14:textId="77777777" w:rsidR="00EB149F" w:rsidRDefault="00EB149F">
      <w:pPr>
        <w:rPr>
          <w:rFonts w:cstheme="minorHAnsi"/>
        </w:rPr>
      </w:pPr>
      <w:r w:rsidRPr="00EB149F">
        <w:rPr>
          <w:rFonts w:cstheme="minorHAnsi"/>
        </w:rPr>
        <w:t xml:space="preserve">Figure S4. Intraspecific variation of the geitonogamy index along the elevational gradient on Mount Cameroon. </w:t>
      </w:r>
    </w:p>
    <w:p w14:paraId="4F758A32" w14:textId="0DECFA97" w:rsidR="00F37732" w:rsidRPr="006756B2" w:rsidRDefault="00F37732">
      <w:pPr>
        <w:rPr>
          <w:rFonts w:cstheme="minorHAnsi"/>
        </w:rPr>
      </w:pPr>
      <w:r w:rsidRPr="006756B2">
        <w:rPr>
          <w:rFonts w:cstheme="minorHAnsi"/>
        </w:rPr>
        <w:br w:type="page"/>
      </w:r>
    </w:p>
    <w:p w14:paraId="5B4ED323" w14:textId="39A60544" w:rsidR="008A2560" w:rsidRPr="00B256FE" w:rsidRDefault="00381C58" w:rsidP="008A2560">
      <w:pPr>
        <w:jc w:val="both"/>
        <w:rPr>
          <w:rFonts w:cstheme="minorHAnsi"/>
          <w:sz w:val="20"/>
          <w:szCs w:val="20"/>
        </w:rPr>
      </w:pPr>
      <w:r w:rsidRPr="006800D2">
        <w:rPr>
          <w:rFonts w:cstheme="minorHAnsi"/>
          <w:b/>
          <w:bCs/>
          <w:sz w:val="20"/>
          <w:szCs w:val="20"/>
        </w:rPr>
        <w:lastRenderedPageBreak/>
        <w:t xml:space="preserve">Table S1. Pairwise posterior contrasts among elevations for reproductive indices and visitation metrics analysed in the Bayesian GLMMs for Afromontane grasslands on Mount Cameroon. </w:t>
      </w:r>
      <w:r w:rsidRPr="006800D2">
        <w:rPr>
          <w:rFonts w:cstheme="minorHAnsi"/>
          <w:sz w:val="20"/>
          <w:szCs w:val="20"/>
        </w:rPr>
        <w:t>For each response variable, the table reports estimated differences between elevation pairs (Est.) with their 95% credible intervals (CI_95), derived from posterior draws using emmeans. Contrasts were interpreted as credibly different when the 95% credible interval excluded zero, corresponding to the letter-grouping summaries displayed above violin plots in Fig. 3.</w:t>
      </w:r>
    </w:p>
    <w:tbl>
      <w:tblPr>
        <w:tblStyle w:val="Manuscript"/>
        <w:tblW w:w="9455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708"/>
        <w:gridCol w:w="709"/>
        <w:gridCol w:w="567"/>
        <w:gridCol w:w="709"/>
        <w:gridCol w:w="709"/>
        <w:gridCol w:w="708"/>
        <w:gridCol w:w="567"/>
        <w:gridCol w:w="709"/>
        <w:gridCol w:w="709"/>
        <w:gridCol w:w="808"/>
      </w:tblGrid>
      <w:tr w:rsidR="008A2560" w:rsidRPr="00791152" w14:paraId="5FB6AE7B" w14:textId="77777777" w:rsidTr="00207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134" w:type="dxa"/>
            <w:noWrap/>
            <w:vAlign w:val="center"/>
            <w:hideMark/>
          </w:tcPr>
          <w:p w14:paraId="7A06BE6D" w14:textId="0FBA5FDF" w:rsidR="008A2560" w:rsidRPr="006800D2" w:rsidRDefault="00452AC7">
            <w:pPr>
              <w:jc w:val="center"/>
              <w:rPr>
                <w:rFonts w:eastAsia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076D6">
              <w:rPr>
                <w:rFonts w:asciiTheme="minorHAnsi" w:eastAsia="Times New Roman" w:hAnsiTheme="minorHAnsi" w:cs="Times New Roman"/>
                <w:kern w:val="0"/>
                <w:szCs w:val="14"/>
                <w:lang w:eastAsia="en-GB"/>
                <w14:ligatures w14:val="none"/>
              </w:rPr>
              <w:t xml:space="preserve">Compared </w:t>
            </w:r>
            <w:r>
              <w:rPr>
                <w:rFonts w:eastAsia="Times New Roman" w:cs="Times New Roman"/>
                <w:kern w:val="0"/>
                <w:szCs w:val="18"/>
                <w:lang w:eastAsia="en-GB"/>
                <w14:ligatures w14:val="none"/>
              </w:rPr>
              <w:t>elevations</w:t>
            </w: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4197F288" w14:textId="77777777" w:rsidR="002076D6" w:rsidRDefault="008A2560">
            <w:pPr>
              <w:jc w:val="center"/>
              <w:rPr>
                <w:rFonts w:eastAsia="Times New Roman" w:cs="Times New Roman"/>
                <w:b w:val="0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tural </w:t>
            </w:r>
          </w:p>
          <w:p w14:paraId="6FC45E32" w14:textId="1A95C632" w:rsidR="008A2560" w:rsidRPr="00791152" w:rsidRDefault="002076D6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</w:t>
            </w:r>
            <w:r w:rsidR="008A2560"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ed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8A2560"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et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B5E951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llen limitation</w:t>
            </w:r>
          </w:p>
        </w:tc>
        <w:tc>
          <w:tcPr>
            <w:tcW w:w="1276" w:type="dxa"/>
            <w:gridSpan w:val="2"/>
            <w:vAlign w:val="center"/>
          </w:tcPr>
          <w:p w14:paraId="568A164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itonogamy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A857EDC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rphospecies richness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3E6061F6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unctional-group richness</w:t>
            </w:r>
          </w:p>
        </w:tc>
        <w:tc>
          <w:tcPr>
            <w:tcW w:w="1517" w:type="dxa"/>
            <w:gridSpan w:val="2"/>
            <w:noWrap/>
            <w:vAlign w:val="center"/>
            <w:hideMark/>
          </w:tcPr>
          <w:p w14:paraId="129B025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</w:p>
        </w:tc>
      </w:tr>
      <w:tr w:rsidR="008A2560" w:rsidRPr="00791152" w14:paraId="4BE868D4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7E5098D2" w14:textId="7C9E8FBC" w:rsidR="008A2560" w:rsidRPr="005D2499" w:rsidRDefault="008A2560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5039EF5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.</w:t>
            </w:r>
          </w:p>
        </w:tc>
        <w:tc>
          <w:tcPr>
            <w:tcW w:w="709" w:type="dxa"/>
            <w:noWrap/>
            <w:vAlign w:val="center"/>
            <w:hideMark/>
          </w:tcPr>
          <w:p w14:paraId="26F601C9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_95</w:t>
            </w:r>
          </w:p>
        </w:tc>
        <w:tc>
          <w:tcPr>
            <w:tcW w:w="708" w:type="dxa"/>
            <w:noWrap/>
            <w:vAlign w:val="center"/>
            <w:hideMark/>
          </w:tcPr>
          <w:p w14:paraId="46AF3B55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.</w:t>
            </w:r>
          </w:p>
        </w:tc>
        <w:tc>
          <w:tcPr>
            <w:tcW w:w="709" w:type="dxa"/>
            <w:noWrap/>
            <w:vAlign w:val="center"/>
            <w:hideMark/>
          </w:tcPr>
          <w:p w14:paraId="4B841860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_95</w:t>
            </w:r>
          </w:p>
        </w:tc>
        <w:tc>
          <w:tcPr>
            <w:tcW w:w="567" w:type="dxa"/>
            <w:vAlign w:val="center"/>
          </w:tcPr>
          <w:p w14:paraId="25A7F551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.</w:t>
            </w:r>
          </w:p>
        </w:tc>
        <w:tc>
          <w:tcPr>
            <w:tcW w:w="709" w:type="dxa"/>
            <w:vAlign w:val="center"/>
          </w:tcPr>
          <w:p w14:paraId="377AE11E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_95</w:t>
            </w:r>
          </w:p>
        </w:tc>
        <w:tc>
          <w:tcPr>
            <w:tcW w:w="709" w:type="dxa"/>
            <w:noWrap/>
            <w:vAlign w:val="center"/>
            <w:hideMark/>
          </w:tcPr>
          <w:p w14:paraId="001B1AB0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.</w:t>
            </w:r>
          </w:p>
        </w:tc>
        <w:tc>
          <w:tcPr>
            <w:tcW w:w="708" w:type="dxa"/>
            <w:noWrap/>
            <w:vAlign w:val="center"/>
            <w:hideMark/>
          </w:tcPr>
          <w:p w14:paraId="2ADB7CCC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_95</w:t>
            </w:r>
          </w:p>
        </w:tc>
        <w:tc>
          <w:tcPr>
            <w:tcW w:w="567" w:type="dxa"/>
            <w:noWrap/>
            <w:vAlign w:val="center"/>
            <w:hideMark/>
          </w:tcPr>
          <w:p w14:paraId="414F740E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.</w:t>
            </w:r>
          </w:p>
        </w:tc>
        <w:tc>
          <w:tcPr>
            <w:tcW w:w="709" w:type="dxa"/>
            <w:noWrap/>
            <w:vAlign w:val="center"/>
            <w:hideMark/>
          </w:tcPr>
          <w:p w14:paraId="20240C10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_95</w:t>
            </w:r>
          </w:p>
        </w:tc>
        <w:tc>
          <w:tcPr>
            <w:tcW w:w="709" w:type="dxa"/>
            <w:noWrap/>
            <w:vAlign w:val="center"/>
            <w:hideMark/>
          </w:tcPr>
          <w:p w14:paraId="21EF8686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.</w:t>
            </w:r>
          </w:p>
        </w:tc>
        <w:tc>
          <w:tcPr>
            <w:tcW w:w="808" w:type="dxa"/>
            <w:noWrap/>
            <w:vAlign w:val="center"/>
            <w:hideMark/>
          </w:tcPr>
          <w:p w14:paraId="7D088BCE" w14:textId="77777777" w:rsidR="008A2560" w:rsidRPr="00791152" w:rsidRDefault="008A2560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I_95</w:t>
            </w:r>
          </w:p>
        </w:tc>
      </w:tr>
      <w:tr w:rsidR="008A2560" w:rsidRPr="00791152" w14:paraId="50A87FEF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2E0A64C2" w14:textId="7E04259F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452AC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300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–</w:t>
            </w:r>
            <w:r w:rsidR="00452AC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452AC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00</w:t>
            </w:r>
          </w:p>
          <w:p w14:paraId="5FC834DA" w14:textId="77777777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EA068E3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AE4903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7D7CD628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7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 -0.1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8" w:type="dxa"/>
            <w:noWrap/>
            <w:vAlign w:val="center"/>
            <w:hideMark/>
          </w:tcPr>
          <w:p w14:paraId="3930B05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BEAFF76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2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0.7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567" w:type="dxa"/>
            <w:vAlign w:val="center"/>
          </w:tcPr>
          <w:p w14:paraId="2157084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14</w:t>
            </w:r>
          </w:p>
        </w:tc>
        <w:tc>
          <w:tcPr>
            <w:tcW w:w="709" w:type="dxa"/>
            <w:vAlign w:val="center"/>
          </w:tcPr>
          <w:p w14:paraId="22E4ED9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8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9" w:type="dxa"/>
            <w:noWrap/>
            <w:vAlign w:val="center"/>
            <w:hideMark/>
          </w:tcPr>
          <w:p w14:paraId="437BD8B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708" w:type="dxa"/>
            <w:noWrap/>
            <w:vAlign w:val="center"/>
            <w:hideMark/>
          </w:tcPr>
          <w:p w14:paraId="01354E3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28, 0.96]</w:t>
            </w:r>
          </w:p>
        </w:tc>
        <w:tc>
          <w:tcPr>
            <w:tcW w:w="567" w:type="dxa"/>
            <w:noWrap/>
            <w:vAlign w:val="center"/>
            <w:hideMark/>
          </w:tcPr>
          <w:p w14:paraId="7506E2E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243CB8D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05, 0.57]</w:t>
            </w:r>
          </w:p>
        </w:tc>
        <w:tc>
          <w:tcPr>
            <w:tcW w:w="709" w:type="dxa"/>
            <w:noWrap/>
            <w:vAlign w:val="center"/>
            <w:hideMark/>
          </w:tcPr>
          <w:p w14:paraId="488B5F7A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  <w:tc>
          <w:tcPr>
            <w:tcW w:w="808" w:type="dxa"/>
            <w:noWrap/>
            <w:vAlign w:val="center"/>
            <w:hideMark/>
          </w:tcPr>
          <w:p w14:paraId="25DAA995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7,     -0.01]</w:t>
            </w:r>
          </w:p>
        </w:tc>
      </w:tr>
      <w:tr w:rsidR="008A2560" w:rsidRPr="00791152" w14:paraId="62C717A5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6B40E69D" w14:textId="42A2328C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300 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–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00</w:t>
            </w:r>
          </w:p>
          <w:p w14:paraId="33DBF95D" w14:textId="77777777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8FA4705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4834350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14:paraId="4ABA2C41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29, 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7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8" w:type="dxa"/>
            <w:noWrap/>
            <w:vAlign w:val="center"/>
            <w:hideMark/>
          </w:tcPr>
          <w:p w14:paraId="63408B6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5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E3208A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1.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0.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567" w:type="dxa"/>
            <w:vAlign w:val="center"/>
          </w:tcPr>
          <w:p w14:paraId="2082B4A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45</w:t>
            </w:r>
          </w:p>
        </w:tc>
        <w:tc>
          <w:tcPr>
            <w:tcW w:w="709" w:type="dxa"/>
            <w:vAlign w:val="center"/>
          </w:tcPr>
          <w:p w14:paraId="5159372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9" w:type="dxa"/>
            <w:noWrap/>
            <w:vAlign w:val="center"/>
            <w:hideMark/>
          </w:tcPr>
          <w:p w14:paraId="66A657E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708" w:type="dxa"/>
            <w:noWrap/>
            <w:vAlign w:val="center"/>
            <w:hideMark/>
          </w:tcPr>
          <w:p w14:paraId="1687B06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29, 1.23]</w:t>
            </w:r>
          </w:p>
        </w:tc>
        <w:tc>
          <w:tcPr>
            <w:tcW w:w="567" w:type="dxa"/>
            <w:noWrap/>
            <w:vAlign w:val="center"/>
            <w:hideMark/>
          </w:tcPr>
          <w:p w14:paraId="6E875E0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709" w:type="dxa"/>
            <w:noWrap/>
            <w:vAlign w:val="center"/>
            <w:hideMark/>
          </w:tcPr>
          <w:p w14:paraId="5A2FCB26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15, 0.92]</w:t>
            </w:r>
          </w:p>
        </w:tc>
        <w:tc>
          <w:tcPr>
            <w:tcW w:w="709" w:type="dxa"/>
            <w:noWrap/>
            <w:vAlign w:val="center"/>
            <w:hideMark/>
          </w:tcPr>
          <w:p w14:paraId="76915415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808" w:type="dxa"/>
            <w:noWrap/>
            <w:vAlign w:val="center"/>
            <w:hideMark/>
          </w:tcPr>
          <w:p w14:paraId="40539D52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68, 0.22]</w:t>
            </w:r>
          </w:p>
        </w:tc>
      </w:tr>
      <w:tr w:rsidR="008A2560" w:rsidRPr="005D2499" w14:paraId="22822DA2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0AE31260" w14:textId="6DA1B202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300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–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00</w:t>
            </w:r>
          </w:p>
          <w:p w14:paraId="4444A2E6" w14:textId="77777777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182A29F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498F5D3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9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B1B5441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1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7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8" w:type="dxa"/>
            <w:noWrap/>
            <w:vAlign w:val="center"/>
            <w:hideMark/>
          </w:tcPr>
          <w:p w14:paraId="027C08B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6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6B67632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3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7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  -1.8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567" w:type="dxa"/>
            <w:vAlign w:val="center"/>
          </w:tcPr>
          <w:p w14:paraId="7853564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66</w:t>
            </w:r>
          </w:p>
        </w:tc>
        <w:tc>
          <w:tcPr>
            <w:tcW w:w="709" w:type="dxa"/>
            <w:vAlign w:val="center"/>
          </w:tcPr>
          <w:p w14:paraId="3022292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0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9" w:type="dxa"/>
            <w:noWrap/>
            <w:vAlign w:val="center"/>
            <w:hideMark/>
          </w:tcPr>
          <w:p w14:paraId="29928A8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63</w:t>
            </w:r>
          </w:p>
        </w:tc>
        <w:tc>
          <w:tcPr>
            <w:tcW w:w="708" w:type="dxa"/>
            <w:noWrap/>
            <w:vAlign w:val="center"/>
            <w:hideMark/>
          </w:tcPr>
          <w:p w14:paraId="75D91516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2.13, 3.14]</w:t>
            </w:r>
          </w:p>
        </w:tc>
        <w:tc>
          <w:tcPr>
            <w:tcW w:w="567" w:type="dxa"/>
            <w:noWrap/>
            <w:vAlign w:val="center"/>
            <w:hideMark/>
          </w:tcPr>
          <w:p w14:paraId="240AE81A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709" w:type="dxa"/>
            <w:noWrap/>
            <w:vAlign w:val="center"/>
            <w:hideMark/>
          </w:tcPr>
          <w:p w14:paraId="5176F1B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99, 1.74]</w:t>
            </w:r>
          </w:p>
        </w:tc>
        <w:tc>
          <w:tcPr>
            <w:tcW w:w="709" w:type="dxa"/>
            <w:noWrap/>
            <w:vAlign w:val="center"/>
            <w:hideMark/>
          </w:tcPr>
          <w:p w14:paraId="5B237270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808" w:type="dxa"/>
            <w:noWrap/>
            <w:vAlign w:val="center"/>
            <w:hideMark/>
          </w:tcPr>
          <w:p w14:paraId="79EA09AD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1.42, 2.33]</w:t>
            </w:r>
          </w:p>
        </w:tc>
      </w:tr>
      <w:tr w:rsidR="008A2560" w:rsidRPr="00791152" w14:paraId="16E8439C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771D5606" w14:textId="77443870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800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– 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3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00</w:t>
            </w:r>
          </w:p>
          <w:p w14:paraId="3B7A0A88" w14:textId="77777777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53F2E20A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7D6834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709" w:type="dxa"/>
            <w:noWrap/>
            <w:vAlign w:val="center"/>
            <w:hideMark/>
          </w:tcPr>
          <w:p w14:paraId="6B773F5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9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8" w:type="dxa"/>
            <w:noWrap/>
            <w:vAlign w:val="center"/>
            <w:hideMark/>
          </w:tcPr>
          <w:p w14:paraId="58C5D2C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73</w:t>
            </w:r>
          </w:p>
        </w:tc>
        <w:tc>
          <w:tcPr>
            <w:tcW w:w="709" w:type="dxa"/>
            <w:noWrap/>
            <w:vAlign w:val="center"/>
            <w:hideMark/>
          </w:tcPr>
          <w:p w14:paraId="38351FB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1.5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567" w:type="dxa"/>
            <w:vAlign w:val="center"/>
          </w:tcPr>
          <w:p w14:paraId="690FC65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30</w:t>
            </w:r>
          </w:p>
        </w:tc>
        <w:tc>
          <w:tcPr>
            <w:tcW w:w="709" w:type="dxa"/>
            <w:vAlign w:val="center"/>
          </w:tcPr>
          <w:p w14:paraId="1D38DD49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1.0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9" w:type="dxa"/>
            <w:noWrap/>
            <w:vAlign w:val="center"/>
            <w:hideMark/>
          </w:tcPr>
          <w:p w14:paraId="298DFFA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708" w:type="dxa"/>
            <w:noWrap/>
            <w:vAlign w:val="center"/>
            <w:hideMark/>
          </w:tcPr>
          <w:p w14:paraId="4795841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23, 0.51]</w:t>
            </w:r>
          </w:p>
        </w:tc>
        <w:tc>
          <w:tcPr>
            <w:tcW w:w="567" w:type="dxa"/>
            <w:noWrap/>
            <w:vAlign w:val="center"/>
            <w:hideMark/>
          </w:tcPr>
          <w:p w14:paraId="4DF9E2DD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709" w:type="dxa"/>
            <w:noWrap/>
            <w:vAlign w:val="center"/>
            <w:hideMark/>
          </w:tcPr>
          <w:p w14:paraId="06811713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12, 0.53]</w:t>
            </w:r>
          </w:p>
        </w:tc>
        <w:tc>
          <w:tcPr>
            <w:tcW w:w="709" w:type="dxa"/>
            <w:noWrap/>
            <w:vAlign w:val="center"/>
            <w:hideMark/>
          </w:tcPr>
          <w:p w14:paraId="215EDEC3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808" w:type="dxa"/>
            <w:noWrap/>
            <w:vAlign w:val="center"/>
            <w:hideMark/>
          </w:tcPr>
          <w:p w14:paraId="4F94B4C8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2, 0.5]</w:t>
            </w:r>
          </w:p>
        </w:tc>
      </w:tr>
      <w:tr w:rsidR="008A2560" w:rsidRPr="00791152" w14:paraId="265CB715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6776812D" w14:textId="11176861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800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–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3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00</w:t>
            </w:r>
          </w:p>
          <w:p w14:paraId="48467C74" w14:textId="77777777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53215790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1291EF5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709" w:type="dxa"/>
            <w:noWrap/>
            <w:vAlign w:val="center"/>
            <w:hideMark/>
          </w:tcPr>
          <w:p w14:paraId="61956934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7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1.8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8" w:type="dxa"/>
            <w:noWrap/>
            <w:vAlign w:val="center"/>
            <w:hideMark/>
          </w:tcPr>
          <w:p w14:paraId="3BF1E5A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9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4A050C5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3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2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-2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567" w:type="dxa"/>
            <w:vAlign w:val="center"/>
          </w:tcPr>
          <w:p w14:paraId="3EB848EA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51</w:t>
            </w:r>
          </w:p>
        </w:tc>
        <w:tc>
          <w:tcPr>
            <w:tcW w:w="709" w:type="dxa"/>
            <w:vAlign w:val="center"/>
          </w:tcPr>
          <w:p w14:paraId="3ED21FE2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.12,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9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9" w:type="dxa"/>
            <w:noWrap/>
            <w:vAlign w:val="center"/>
            <w:hideMark/>
          </w:tcPr>
          <w:p w14:paraId="1E1E0A01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01</w:t>
            </w:r>
          </w:p>
        </w:tc>
        <w:tc>
          <w:tcPr>
            <w:tcW w:w="708" w:type="dxa"/>
            <w:noWrap/>
            <w:vAlign w:val="center"/>
            <w:hideMark/>
          </w:tcPr>
          <w:p w14:paraId="0172873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1.57, 2.45]</w:t>
            </w:r>
          </w:p>
        </w:tc>
        <w:tc>
          <w:tcPr>
            <w:tcW w:w="567" w:type="dxa"/>
            <w:noWrap/>
            <w:vAlign w:val="center"/>
            <w:hideMark/>
          </w:tcPr>
          <w:p w14:paraId="21BAA51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709" w:type="dxa"/>
            <w:noWrap/>
            <w:vAlign w:val="center"/>
            <w:hideMark/>
          </w:tcPr>
          <w:p w14:paraId="105D6311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73, 1.4]</w:t>
            </w:r>
          </w:p>
        </w:tc>
        <w:tc>
          <w:tcPr>
            <w:tcW w:w="709" w:type="dxa"/>
            <w:noWrap/>
            <w:vAlign w:val="center"/>
            <w:hideMark/>
          </w:tcPr>
          <w:p w14:paraId="69AE491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22</w:t>
            </w:r>
          </w:p>
        </w:tc>
        <w:tc>
          <w:tcPr>
            <w:tcW w:w="808" w:type="dxa"/>
            <w:noWrap/>
            <w:vAlign w:val="center"/>
            <w:hideMark/>
          </w:tcPr>
          <w:p w14:paraId="5E380676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1.79, 2.643</w:t>
            </w:r>
          </w:p>
        </w:tc>
      </w:tr>
      <w:tr w:rsidR="008A2560" w:rsidRPr="00301275" w14:paraId="32B37820" w14:textId="77777777" w:rsidTr="002076D6">
        <w:trPr>
          <w:trHeight w:val="290"/>
        </w:trPr>
        <w:tc>
          <w:tcPr>
            <w:tcW w:w="1134" w:type="dxa"/>
            <w:noWrap/>
            <w:vAlign w:val="center"/>
            <w:hideMark/>
          </w:tcPr>
          <w:p w14:paraId="4DE86EC7" w14:textId="081C8202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400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–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3</w:t>
            </w:r>
            <w:r w:rsidR="00275C55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00</w:t>
            </w:r>
          </w:p>
          <w:p w14:paraId="68EEB370" w14:textId="77777777" w:rsidR="008A2560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2866C627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9CC8051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0563551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26, 1.22]</w:t>
            </w:r>
          </w:p>
        </w:tc>
        <w:tc>
          <w:tcPr>
            <w:tcW w:w="708" w:type="dxa"/>
            <w:noWrap/>
            <w:vAlign w:val="center"/>
            <w:hideMark/>
          </w:tcPr>
          <w:p w14:paraId="4EC4B0B1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18</w:t>
            </w:r>
          </w:p>
        </w:tc>
        <w:tc>
          <w:tcPr>
            <w:tcW w:w="709" w:type="dxa"/>
            <w:noWrap/>
            <w:vAlign w:val="center"/>
            <w:hideMark/>
          </w:tcPr>
          <w:p w14:paraId="6ABB65D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3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, -1.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567" w:type="dxa"/>
            <w:vAlign w:val="center"/>
          </w:tcPr>
          <w:p w14:paraId="323FE13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22</w:t>
            </w:r>
          </w:p>
        </w:tc>
        <w:tc>
          <w:tcPr>
            <w:tcW w:w="709" w:type="dxa"/>
            <w:vAlign w:val="center"/>
          </w:tcPr>
          <w:p w14:paraId="57B1016E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-0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5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2</w:t>
            </w:r>
            <w:r w:rsidRPr="00F07380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]</w:t>
            </w:r>
          </w:p>
        </w:tc>
        <w:tc>
          <w:tcPr>
            <w:tcW w:w="709" w:type="dxa"/>
            <w:noWrap/>
            <w:vAlign w:val="center"/>
            <w:hideMark/>
          </w:tcPr>
          <w:p w14:paraId="3C90C71B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86</w:t>
            </w:r>
          </w:p>
        </w:tc>
        <w:tc>
          <w:tcPr>
            <w:tcW w:w="708" w:type="dxa"/>
            <w:noWrap/>
            <w:vAlign w:val="center"/>
            <w:hideMark/>
          </w:tcPr>
          <w:p w14:paraId="1933311A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1.36, 2.35]</w:t>
            </w:r>
          </w:p>
        </w:tc>
        <w:tc>
          <w:tcPr>
            <w:tcW w:w="567" w:type="dxa"/>
            <w:noWrap/>
            <w:vAlign w:val="center"/>
            <w:hideMark/>
          </w:tcPr>
          <w:p w14:paraId="5BEF6133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709" w:type="dxa"/>
            <w:noWrap/>
            <w:vAlign w:val="center"/>
            <w:hideMark/>
          </w:tcPr>
          <w:p w14:paraId="0970C88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0.46, 1.24]</w:t>
            </w:r>
          </w:p>
        </w:tc>
        <w:tc>
          <w:tcPr>
            <w:tcW w:w="709" w:type="dxa"/>
            <w:noWrap/>
            <w:vAlign w:val="center"/>
            <w:hideMark/>
          </w:tcPr>
          <w:p w14:paraId="46CAC00F" w14:textId="77777777" w:rsidR="008A2560" w:rsidRPr="00791152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09</w:t>
            </w:r>
          </w:p>
        </w:tc>
        <w:tc>
          <w:tcPr>
            <w:tcW w:w="808" w:type="dxa"/>
            <w:noWrap/>
            <w:vAlign w:val="center"/>
            <w:hideMark/>
          </w:tcPr>
          <w:p w14:paraId="6B36DC6F" w14:textId="77777777" w:rsidR="008A2560" w:rsidRPr="00301275" w:rsidRDefault="008A2560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9115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[1.61, 2.55]</w:t>
            </w:r>
          </w:p>
        </w:tc>
      </w:tr>
    </w:tbl>
    <w:p w14:paraId="1EC0FA28" w14:textId="77777777" w:rsidR="002076D6" w:rsidRDefault="002076D6" w:rsidP="00783217">
      <w:pPr>
        <w:jc w:val="both"/>
        <w:rPr>
          <w:b/>
          <w:bCs/>
          <w:sz w:val="20"/>
          <w:szCs w:val="20"/>
        </w:rPr>
      </w:pPr>
    </w:p>
    <w:p w14:paraId="5CF7FFC6" w14:textId="77777777" w:rsidR="002076D6" w:rsidRDefault="002076D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B813ADB" w14:textId="08526A50" w:rsidR="00452AC7" w:rsidRPr="006800D2" w:rsidRDefault="00452AC7" w:rsidP="00783217">
      <w:pPr>
        <w:jc w:val="both"/>
        <w:rPr>
          <w:sz w:val="20"/>
          <w:szCs w:val="20"/>
        </w:rPr>
      </w:pPr>
      <w:r w:rsidRPr="00452AC7">
        <w:rPr>
          <w:b/>
          <w:bCs/>
          <w:sz w:val="20"/>
          <w:szCs w:val="20"/>
        </w:rPr>
        <w:lastRenderedPageBreak/>
        <w:t xml:space="preserve">Table S2. Summary of candidate model distributions evaluated for each response variable in the Bayesian GLMMs for Afromontane grasslands on Mount Cameroon. </w:t>
      </w:r>
      <w:r w:rsidRPr="006800D2">
        <w:rPr>
          <w:sz w:val="20"/>
          <w:szCs w:val="20"/>
        </w:rPr>
        <w:t>For each response variable, all plausible distributions preselected during visual inspection are reported. Columns show the expected log predictive density (ELPD) and the difference from the best-performing distribution (ΔELPD) with its standard error (ΔSE). “Support” indicates the relative performance of each distribution compared with the best one (|ΔELPD| &gt; 2×ΔSE = strongly different, “**”; |ΔELPD| ≈ 1–2×ΔSE = weakly to moderately different, “*”; |ΔELPD| &lt; 1×ΔSE = indistinguishable, “n.s.”).</w:t>
      </w:r>
    </w:p>
    <w:p w14:paraId="637732F7" w14:textId="15F37F9B" w:rsidR="00BF51CD" w:rsidRPr="00600998" w:rsidRDefault="00BF51CD" w:rsidP="00600998">
      <w:pPr>
        <w:rPr>
          <w:sz w:val="20"/>
          <w:szCs w:val="20"/>
        </w:rPr>
      </w:pPr>
    </w:p>
    <w:tbl>
      <w:tblPr>
        <w:tblStyle w:val="Manuscript"/>
        <w:tblW w:w="9420" w:type="dxa"/>
        <w:tblLook w:val="04A0" w:firstRow="1" w:lastRow="0" w:firstColumn="1" w:lastColumn="0" w:noHBand="0" w:noVBand="1"/>
      </w:tblPr>
      <w:tblGrid>
        <w:gridCol w:w="2127"/>
        <w:gridCol w:w="2551"/>
        <w:gridCol w:w="1701"/>
        <w:gridCol w:w="992"/>
        <w:gridCol w:w="851"/>
        <w:gridCol w:w="1198"/>
      </w:tblGrid>
      <w:tr w:rsidR="006756B2" w:rsidRPr="0010473C" w14:paraId="3F6A6EEC" w14:textId="77777777" w:rsidTr="00675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2127" w:type="dxa"/>
            <w:noWrap/>
            <w:hideMark/>
          </w:tcPr>
          <w:p w14:paraId="22423014" w14:textId="36EE4F31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sponse</w:t>
            </w:r>
            <w:r w:rsidR="001140C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variable</w:t>
            </w:r>
          </w:p>
        </w:tc>
        <w:tc>
          <w:tcPr>
            <w:tcW w:w="2551" w:type="dxa"/>
            <w:noWrap/>
            <w:hideMark/>
          </w:tcPr>
          <w:p w14:paraId="603B36BF" w14:textId="700A11B9" w:rsidR="0010473C" w:rsidRPr="0010473C" w:rsidRDefault="001140C1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del d</w:t>
            </w:r>
            <w:r w:rsidR="0010473C"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istribution</w:t>
            </w:r>
          </w:p>
        </w:tc>
        <w:tc>
          <w:tcPr>
            <w:tcW w:w="1701" w:type="dxa"/>
            <w:noWrap/>
            <w:hideMark/>
          </w:tcPr>
          <w:p w14:paraId="5AB0222A" w14:textId="77777777" w:rsidR="0010473C" w:rsidRPr="0010473C" w:rsidRDefault="0010473C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LPD</w:t>
            </w:r>
          </w:p>
        </w:tc>
        <w:tc>
          <w:tcPr>
            <w:tcW w:w="992" w:type="dxa"/>
            <w:noWrap/>
            <w:hideMark/>
          </w:tcPr>
          <w:p w14:paraId="321B8ADD" w14:textId="4D56E882" w:rsidR="0010473C" w:rsidRPr="0010473C" w:rsidRDefault="001140C1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D6C6B">
              <w:rPr>
                <w:rFonts w:cstheme="minorHAnsi"/>
                <w:sz w:val="20"/>
                <w:szCs w:val="24"/>
              </w:rPr>
              <w:t>ΔELPD</w:t>
            </w:r>
          </w:p>
        </w:tc>
        <w:tc>
          <w:tcPr>
            <w:tcW w:w="851" w:type="dxa"/>
            <w:noWrap/>
            <w:hideMark/>
          </w:tcPr>
          <w:p w14:paraId="65AAFF73" w14:textId="1A229846" w:rsidR="0010473C" w:rsidRPr="0010473C" w:rsidRDefault="001140C1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D6C6B">
              <w:rPr>
                <w:rFonts w:cstheme="minorHAnsi"/>
                <w:sz w:val="20"/>
                <w:szCs w:val="24"/>
              </w:rPr>
              <w:t>Δ</w:t>
            </w:r>
            <w:r w:rsidRPr="004D6C6B">
              <w:rPr>
                <w:rFonts w:eastAsia="Times New Roman" w:cs="Times New Roman"/>
                <w:bCs/>
                <w:color w:val="000000"/>
                <w:kern w:val="0"/>
                <w:sz w:val="20"/>
                <w:szCs w:val="24"/>
                <w:lang w:eastAsia="en-GB"/>
                <w14:ligatures w14:val="none"/>
              </w:rPr>
              <w:t>SE</w:t>
            </w:r>
          </w:p>
        </w:tc>
        <w:tc>
          <w:tcPr>
            <w:tcW w:w="1198" w:type="dxa"/>
            <w:noWrap/>
            <w:hideMark/>
          </w:tcPr>
          <w:p w14:paraId="6C16BD56" w14:textId="3C386F20" w:rsidR="0010473C" w:rsidRPr="0010473C" w:rsidRDefault="001140C1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D6C6B">
              <w:rPr>
                <w:rFonts w:eastAsia="Times New Roman" w:cs="Times New Roman"/>
                <w:color w:val="000000"/>
                <w:kern w:val="0"/>
                <w:sz w:val="20"/>
                <w:szCs w:val="24"/>
                <w:lang w:eastAsia="en-GB"/>
                <w14:ligatures w14:val="none"/>
              </w:rPr>
              <w:t>Support</w:t>
            </w:r>
          </w:p>
        </w:tc>
      </w:tr>
      <w:tr w:rsidR="006756B2" w:rsidRPr="0010473C" w14:paraId="5EF97D35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712E361D" w14:textId="7E3288F5" w:rsidR="0010473C" w:rsidRPr="0010473C" w:rsidRDefault="001140C1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Natural </w:t>
            </w:r>
            <w:r w:rsid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eed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et</w:t>
            </w:r>
          </w:p>
        </w:tc>
        <w:tc>
          <w:tcPr>
            <w:tcW w:w="2551" w:type="dxa"/>
            <w:noWrap/>
            <w:hideMark/>
          </w:tcPr>
          <w:p w14:paraId="14DEE356" w14:textId="3977252C" w:rsidR="0010473C" w:rsidRPr="0010473C" w:rsidRDefault="0010473C" w:rsidP="0010473C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Zero-inflated negative binomial </w:t>
            </w:r>
          </w:p>
        </w:tc>
        <w:tc>
          <w:tcPr>
            <w:tcW w:w="1701" w:type="dxa"/>
            <w:noWrap/>
            <w:hideMark/>
          </w:tcPr>
          <w:p w14:paraId="45C403D4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1191.97</w:t>
            </w:r>
          </w:p>
        </w:tc>
        <w:tc>
          <w:tcPr>
            <w:tcW w:w="992" w:type="dxa"/>
            <w:noWrap/>
            <w:hideMark/>
          </w:tcPr>
          <w:p w14:paraId="0BD3AE97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2DD90C6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1907E56E" w14:textId="5F9F95F9" w:rsidR="0010473C" w:rsidRPr="0010473C" w:rsidRDefault="00EB149F" w:rsidP="002E1D9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6756B2" w:rsidRPr="0010473C" w14:paraId="58AB0911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244548B3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1102CAD4" w14:textId="2AD9D38A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Negative binomial </w:t>
            </w:r>
          </w:p>
        </w:tc>
        <w:tc>
          <w:tcPr>
            <w:tcW w:w="1701" w:type="dxa"/>
            <w:noWrap/>
            <w:hideMark/>
          </w:tcPr>
          <w:p w14:paraId="332BEBA7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251.35</w:t>
            </w:r>
          </w:p>
        </w:tc>
        <w:tc>
          <w:tcPr>
            <w:tcW w:w="992" w:type="dxa"/>
            <w:noWrap/>
            <w:hideMark/>
          </w:tcPr>
          <w:p w14:paraId="36FC27D5" w14:textId="72380594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59.</w:t>
            </w:r>
            <w:r w:rsidR="00D53D8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290D8C5" w14:textId="6A3AF9B9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3.9</w:t>
            </w:r>
          </w:p>
        </w:tc>
        <w:tc>
          <w:tcPr>
            <w:tcW w:w="1198" w:type="dxa"/>
            <w:noWrap/>
            <w:hideMark/>
          </w:tcPr>
          <w:p w14:paraId="09D8AE80" w14:textId="28065541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69895D86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3487B439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5519BE34" w14:textId="4DBA84ED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isson</w:t>
            </w:r>
          </w:p>
        </w:tc>
        <w:tc>
          <w:tcPr>
            <w:tcW w:w="1701" w:type="dxa"/>
            <w:noWrap/>
            <w:hideMark/>
          </w:tcPr>
          <w:p w14:paraId="57A2C661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531.68</w:t>
            </w:r>
          </w:p>
        </w:tc>
        <w:tc>
          <w:tcPr>
            <w:tcW w:w="992" w:type="dxa"/>
            <w:noWrap/>
            <w:hideMark/>
          </w:tcPr>
          <w:p w14:paraId="1AA149E3" w14:textId="16015CBB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339.7</w:t>
            </w:r>
          </w:p>
        </w:tc>
        <w:tc>
          <w:tcPr>
            <w:tcW w:w="851" w:type="dxa"/>
            <w:noWrap/>
            <w:hideMark/>
          </w:tcPr>
          <w:p w14:paraId="389C4A5B" w14:textId="4D4F3BAA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74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98" w:type="dxa"/>
            <w:noWrap/>
            <w:hideMark/>
          </w:tcPr>
          <w:p w14:paraId="5EDD4412" w14:textId="29305B7A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25622774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55D5C89A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057D9D81" w14:textId="2938C888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Poisson</w:t>
            </w:r>
          </w:p>
        </w:tc>
        <w:tc>
          <w:tcPr>
            <w:tcW w:w="1701" w:type="dxa"/>
            <w:noWrap/>
            <w:hideMark/>
          </w:tcPr>
          <w:p w14:paraId="3F10245F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662.33</w:t>
            </w:r>
          </w:p>
        </w:tc>
        <w:tc>
          <w:tcPr>
            <w:tcW w:w="992" w:type="dxa"/>
            <w:noWrap/>
            <w:hideMark/>
          </w:tcPr>
          <w:p w14:paraId="6950276D" w14:textId="76AE9A93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470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3057569" w14:textId="236CF88F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04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98" w:type="dxa"/>
            <w:noWrap/>
            <w:hideMark/>
          </w:tcPr>
          <w:p w14:paraId="43761DCD" w14:textId="2C304B57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29558883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419048C9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574510F9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FA90504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23214C9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65454E9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14:paraId="5C4A4C14" w14:textId="77777777" w:rsidR="0010473C" w:rsidRPr="0010473C" w:rsidRDefault="0010473C" w:rsidP="002E1D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56B2" w:rsidRPr="0010473C" w14:paraId="6E7210B4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5162DCFC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utogamy</w:t>
            </w:r>
          </w:p>
        </w:tc>
        <w:tc>
          <w:tcPr>
            <w:tcW w:w="2551" w:type="dxa"/>
            <w:noWrap/>
            <w:hideMark/>
          </w:tcPr>
          <w:p w14:paraId="58C48FC1" w14:textId="3DA6DCC4" w:rsidR="0010473C" w:rsidRPr="0010473C" w:rsidRDefault="0010473C" w:rsidP="0010473C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ero-inflated negative binomial</w:t>
            </w:r>
          </w:p>
        </w:tc>
        <w:tc>
          <w:tcPr>
            <w:tcW w:w="1701" w:type="dxa"/>
            <w:noWrap/>
            <w:hideMark/>
          </w:tcPr>
          <w:p w14:paraId="07CBC1A6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795.123</w:t>
            </w:r>
          </w:p>
        </w:tc>
        <w:tc>
          <w:tcPr>
            <w:tcW w:w="992" w:type="dxa"/>
            <w:noWrap/>
            <w:hideMark/>
          </w:tcPr>
          <w:p w14:paraId="2ED0AB50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648E3C6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0556CFE4" w14:textId="1D35C104" w:rsidR="0010473C" w:rsidRPr="0010473C" w:rsidRDefault="00EB149F" w:rsidP="002E1D9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6756B2" w:rsidRPr="0010473C" w14:paraId="683B12FE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28F7B00B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41296A24" w14:textId="68C3F2F8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egative binomial</w:t>
            </w:r>
          </w:p>
        </w:tc>
        <w:tc>
          <w:tcPr>
            <w:tcW w:w="1701" w:type="dxa"/>
            <w:noWrap/>
            <w:hideMark/>
          </w:tcPr>
          <w:p w14:paraId="6CD9C03E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811.423</w:t>
            </w:r>
          </w:p>
        </w:tc>
        <w:tc>
          <w:tcPr>
            <w:tcW w:w="992" w:type="dxa"/>
            <w:noWrap/>
            <w:hideMark/>
          </w:tcPr>
          <w:p w14:paraId="78B0EA34" w14:textId="4DB75059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6.3</w:t>
            </w:r>
          </w:p>
        </w:tc>
        <w:tc>
          <w:tcPr>
            <w:tcW w:w="851" w:type="dxa"/>
            <w:noWrap/>
            <w:hideMark/>
          </w:tcPr>
          <w:p w14:paraId="3615CB72" w14:textId="052A5014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98" w:type="dxa"/>
            <w:noWrap/>
            <w:hideMark/>
          </w:tcPr>
          <w:p w14:paraId="7D2AA64F" w14:textId="1629A4E5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6756B2" w:rsidRPr="0010473C" w14:paraId="09575D04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3D548280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6E1F3560" w14:textId="6FDCCC65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Poisson</w:t>
            </w:r>
          </w:p>
        </w:tc>
        <w:tc>
          <w:tcPr>
            <w:tcW w:w="1701" w:type="dxa"/>
            <w:noWrap/>
            <w:hideMark/>
          </w:tcPr>
          <w:p w14:paraId="3E4F8BA7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087.11</w:t>
            </w:r>
          </w:p>
        </w:tc>
        <w:tc>
          <w:tcPr>
            <w:tcW w:w="992" w:type="dxa"/>
            <w:noWrap/>
            <w:hideMark/>
          </w:tcPr>
          <w:p w14:paraId="0CAD4F2D" w14:textId="64B42720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91.9</w:t>
            </w:r>
          </w:p>
        </w:tc>
        <w:tc>
          <w:tcPr>
            <w:tcW w:w="851" w:type="dxa"/>
            <w:noWrap/>
            <w:hideMark/>
          </w:tcPr>
          <w:p w14:paraId="6FC32C17" w14:textId="753D8C9B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0.6</w:t>
            </w:r>
          </w:p>
        </w:tc>
        <w:tc>
          <w:tcPr>
            <w:tcW w:w="1198" w:type="dxa"/>
            <w:noWrap/>
            <w:hideMark/>
          </w:tcPr>
          <w:p w14:paraId="2D7F57C8" w14:textId="16391D1D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348E961C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77980F42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1F8E48A5" w14:textId="6B8B2529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isson</w:t>
            </w:r>
          </w:p>
        </w:tc>
        <w:tc>
          <w:tcPr>
            <w:tcW w:w="1701" w:type="dxa"/>
            <w:noWrap/>
            <w:hideMark/>
          </w:tcPr>
          <w:p w14:paraId="3085AA8C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372.45</w:t>
            </w:r>
          </w:p>
        </w:tc>
        <w:tc>
          <w:tcPr>
            <w:tcW w:w="992" w:type="dxa"/>
            <w:noWrap/>
            <w:hideMark/>
          </w:tcPr>
          <w:p w14:paraId="12EC9713" w14:textId="3C068299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577.3</w:t>
            </w:r>
          </w:p>
        </w:tc>
        <w:tc>
          <w:tcPr>
            <w:tcW w:w="851" w:type="dxa"/>
            <w:noWrap/>
            <w:hideMark/>
          </w:tcPr>
          <w:p w14:paraId="196C820E" w14:textId="1BB4404B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54.8</w:t>
            </w:r>
          </w:p>
        </w:tc>
        <w:tc>
          <w:tcPr>
            <w:tcW w:w="1198" w:type="dxa"/>
            <w:noWrap/>
            <w:hideMark/>
          </w:tcPr>
          <w:p w14:paraId="72C617DE" w14:textId="1D346B3A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6462D0A4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5D2190C1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6BBB1B1F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40C5A65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8F477FB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5ABC73B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14:paraId="2A06DD41" w14:textId="77777777" w:rsidR="0010473C" w:rsidRPr="0010473C" w:rsidRDefault="0010473C" w:rsidP="002E1D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56B2" w:rsidRPr="0010473C" w14:paraId="0CB12C5A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3DEB0F1A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itonogamy</w:t>
            </w:r>
          </w:p>
        </w:tc>
        <w:tc>
          <w:tcPr>
            <w:tcW w:w="2551" w:type="dxa"/>
            <w:noWrap/>
            <w:hideMark/>
          </w:tcPr>
          <w:p w14:paraId="7DAF2505" w14:textId="2EC83133" w:rsidR="0010473C" w:rsidRPr="0010473C" w:rsidRDefault="0010473C" w:rsidP="0010473C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Zero-inflated negative binomial</w:t>
            </w:r>
          </w:p>
        </w:tc>
        <w:tc>
          <w:tcPr>
            <w:tcW w:w="1701" w:type="dxa"/>
            <w:noWrap/>
            <w:hideMark/>
          </w:tcPr>
          <w:p w14:paraId="432C2315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866.399</w:t>
            </w:r>
          </w:p>
        </w:tc>
        <w:tc>
          <w:tcPr>
            <w:tcW w:w="992" w:type="dxa"/>
            <w:noWrap/>
            <w:hideMark/>
          </w:tcPr>
          <w:p w14:paraId="0F4AB69F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4CAB02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58493CDF" w14:textId="411CCBAF" w:rsidR="0010473C" w:rsidRPr="0010473C" w:rsidRDefault="00EB149F" w:rsidP="002E1D9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6756B2" w:rsidRPr="0010473C" w14:paraId="7E6F0C44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03FF3D69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71E387E9" w14:textId="585C51B6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egative binomial</w:t>
            </w:r>
          </w:p>
        </w:tc>
        <w:tc>
          <w:tcPr>
            <w:tcW w:w="1701" w:type="dxa"/>
            <w:noWrap/>
            <w:hideMark/>
          </w:tcPr>
          <w:p w14:paraId="40E1DA46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931.03</w:t>
            </w:r>
          </w:p>
        </w:tc>
        <w:tc>
          <w:tcPr>
            <w:tcW w:w="992" w:type="dxa"/>
            <w:noWrap/>
            <w:hideMark/>
          </w:tcPr>
          <w:p w14:paraId="337F872C" w14:textId="61B184E9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64.6</w:t>
            </w:r>
          </w:p>
        </w:tc>
        <w:tc>
          <w:tcPr>
            <w:tcW w:w="851" w:type="dxa"/>
            <w:noWrap/>
            <w:hideMark/>
          </w:tcPr>
          <w:p w14:paraId="3E71715C" w14:textId="6311AC05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98" w:type="dxa"/>
            <w:noWrap/>
            <w:hideMark/>
          </w:tcPr>
          <w:p w14:paraId="2116B01D" w14:textId="26A21283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5DFF9DDF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053694B4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19F36495" w14:textId="31E1E5CC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Poisson</w:t>
            </w:r>
          </w:p>
        </w:tc>
        <w:tc>
          <w:tcPr>
            <w:tcW w:w="1701" w:type="dxa"/>
            <w:noWrap/>
            <w:hideMark/>
          </w:tcPr>
          <w:p w14:paraId="29665B88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983.099</w:t>
            </w:r>
          </w:p>
        </w:tc>
        <w:tc>
          <w:tcPr>
            <w:tcW w:w="992" w:type="dxa"/>
            <w:noWrap/>
            <w:hideMark/>
          </w:tcPr>
          <w:p w14:paraId="56D23B1C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16.7</w:t>
            </w:r>
          </w:p>
        </w:tc>
        <w:tc>
          <w:tcPr>
            <w:tcW w:w="851" w:type="dxa"/>
            <w:noWrap/>
            <w:hideMark/>
          </w:tcPr>
          <w:p w14:paraId="5A327EAE" w14:textId="081886C8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1.7</w:t>
            </w:r>
          </w:p>
        </w:tc>
        <w:tc>
          <w:tcPr>
            <w:tcW w:w="1198" w:type="dxa"/>
            <w:noWrap/>
            <w:hideMark/>
          </w:tcPr>
          <w:p w14:paraId="5E32CD6C" w14:textId="33FDAC5B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03B24CE0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32585498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01B22A3B" w14:textId="48003486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isson</w:t>
            </w:r>
          </w:p>
        </w:tc>
        <w:tc>
          <w:tcPr>
            <w:tcW w:w="1701" w:type="dxa"/>
            <w:noWrap/>
            <w:hideMark/>
          </w:tcPr>
          <w:p w14:paraId="2B0AD933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606.13</w:t>
            </w:r>
          </w:p>
        </w:tc>
        <w:tc>
          <w:tcPr>
            <w:tcW w:w="992" w:type="dxa"/>
            <w:noWrap/>
            <w:hideMark/>
          </w:tcPr>
          <w:p w14:paraId="5A3B431C" w14:textId="7244B9E8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739.7</w:t>
            </w:r>
          </w:p>
        </w:tc>
        <w:tc>
          <w:tcPr>
            <w:tcW w:w="851" w:type="dxa"/>
            <w:noWrap/>
            <w:hideMark/>
          </w:tcPr>
          <w:p w14:paraId="2E8A61E3" w14:textId="7A3B3C76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06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98" w:type="dxa"/>
            <w:noWrap/>
            <w:hideMark/>
          </w:tcPr>
          <w:p w14:paraId="0DDA1DB4" w14:textId="5C242793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26FA7A03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6A3BCF9D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1398BA9D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53BE72F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620E139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66D17CD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14:paraId="52371A58" w14:textId="77777777" w:rsidR="0010473C" w:rsidRPr="0010473C" w:rsidRDefault="0010473C" w:rsidP="002E1D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56B2" w:rsidRPr="0010473C" w14:paraId="67A627CD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722788F9" w14:textId="10C0E93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rphospecies</w:t>
            </w:r>
            <w:r w:rsidR="001140C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richness</w:t>
            </w:r>
          </w:p>
        </w:tc>
        <w:tc>
          <w:tcPr>
            <w:tcW w:w="2551" w:type="dxa"/>
            <w:noWrap/>
            <w:hideMark/>
          </w:tcPr>
          <w:p w14:paraId="71BEA806" w14:textId="1AE75C49" w:rsidR="0010473C" w:rsidRPr="0010473C" w:rsidRDefault="0010473C" w:rsidP="0010473C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egative binomial</w:t>
            </w:r>
          </w:p>
        </w:tc>
        <w:tc>
          <w:tcPr>
            <w:tcW w:w="1701" w:type="dxa"/>
            <w:noWrap/>
            <w:hideMark/>
          </w:tcPr>
          <w:p w14:paraId="3A40D9DA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321.911</w:t>
            </w:r>
          </w:p>
        </w:tc>
        <w:tc>
          <w:tcPr>
            <w:tcW w:w="992" w:type="dxa"/>
            <w:noWrap/>
            <w:hideMark/>
          </w:tcPr>
          <w:p w14:paraId="64F25AC8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919BA6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2D0D05D9" w14:textId="68D0EA2E" w:rsidR="0010473C" w:rsidRPr="0010473C" w:rsidRDefault="00EB149F" w:rsidP="002E1D9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6756B2" w:rsidRPr="0010473C" w14:paraId="3BDA3D97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6C51D8BC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1AF48867" w14:textId="3AE1A32E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negative binomial</w:t>
            </w:r>
          </w:p>
        </w:tc>
        <w:tc>
          <w:tcPr>
            <w:tcW w:w="1701" w:type="dxa"/>
            <w:noWrap/>
            <w:hideMark/>
          </w:tcPr>
          <w:p w14:paraId="3221A4AC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322.337</w:t>
            </w:r>
          </w:p>
        </w:tc>
        <w:tc>
          <w:tcPr>
            <w:tcW w:w="992" w:type="dxa"/>
            <w:noWrap/>
            <w:hideMark/>
          </w:tcPr>
          <w:p w14:paraId="4FB71860" w14:textId="3EE263CA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</w:p>
        </w:tc>
        <w:tc>
          <w:tcPr>
            <w:tcW w:w="851" w:type="dxa"/>
            <w:noWrap/>
            <w:hideMark/>
          </w:tcPr>
          <w:p w14:paraId="3E2EF610" w14:textId="00BFB78F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98" w:type="dxa"/>
            <w:noWrap/>
            <w:hideMark/>
          </w:tcPr>
          <w:p w14:paraId="2AA29FD3" w14:textId="5A50383B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.s.</w:t>
            </w:r>
          </w:p>
        </w:tc>
      </w:tr>
      <w:tr w:rsidR="006756B2" w:rsidRPr="0010473C" w14:paraId="3DE9DA97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3E799ED3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5ACEDDBE" w14:textId="4301C613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Poisson</w:t>
            </w:r>
          </w:p>
        </w:tc>
        <w:tc>
          <w:tcPr>
            <w:tcW w:w="1701" w:type="dxa"/>
            <w:noWrap/>
            <w:hideMark/>
          </w:tcPr>
          <w:p w14:paraId="4D1D9ABD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339.091</w:t>
            </w:r>
          </w:p>
        </w:tc>
        <w:tc>
          <w:tcPr>
            <w:tcW w:w="992" w:type="dxa"/>
            <w:noWrap/>
            <w:hideMark/>
          </w:tcPr>
          <w:p w14:paraId="03C620E7" w14:textId="4574286C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7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E8E208" w14:textId="69BBC6BD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.7</w:t>
            </w:r>
          </w:p>
        </w:tc>
        <w:tc>
          <w:tcPr>
            <w:tcW w:w="1198" w:type="dxa"/>
            <w:noWrap/>
            <w:hideMark/>
          </w:tcPr>
          <w:p w14:paraId="1B343BE1" w14:textId="30911B3C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7A474D67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4F73A101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21F48E83" w14:textId="71FE0A32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isso</w:t>
            </w:r>
            <w:r w:rsidR="006800D2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3E0C07B0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345.658</w:t>
            </w:r>
          </w:p>
        </w:tc>
        <w:tc>
          <w:tcPr>
            <w:tcW w:w="992" w:type="dxa"/>
            <w:noWrap/>
            <w:hideMark/>
          </w:tcPr>
          <w:p w14:paraId="6E8FCB71" w14:textId="675389BB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3.7</w:t>
            </w:r>
          </w:p>
        </w:tc>
        <w:tc>
          <w:tcPr>
            <w:tcW w:w="851" w:type="dxa"/>
            <w:noWrap/>
            <w:hideMark/>
          </w:tcPr>
          <w:p w14:paraId="1D7CAC75" w14:textId="2F3181CB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98" w:type="dxa"/>
            <w:noWrap/>
            <w:hideMark/>
          </w:tcPr>
          <w:p w14:paraId="52F0C877" w14:textId="76208047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4628FFB5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1C714FE5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4212D830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7FC74AA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B1485AF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D5961F1" w14:textId="77777777" w:rsidR="0010473C" w:rsidRPr="0010473C" w:rsidRDefault="0010473C" w:rsidP="0010473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98" w:type="dxa"/>
            <w:noWrap/>
            <w:hideMark/>
          </w:tcPr>
          <w:p w14:paraId="290F2C73" w14:textId="77777777" w:rsidR="0010473C" w:rsidRPr="0010473C" w:rsidRDefault="0010473C" w:rsidP="002E1D9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756B2" w:rsidRPr="0010473C" w14:paraId="511BF0E5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2DE6AAFB" w14:textId="6F2F8303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Functional-group</w:t>
            </w:r>
            <w:r w:rsidR="001140C1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richness</w:t>
            </w:r>
          </w:p>
        </w:tc>
        <w:tc>
          <w:tcPr>
            <w:tcW w:w="2551" w:type="dxa"/>
            <w:noWrap/>
            <w:hideMark/>
          </w:tcPr>
          <w:p w14:paraId="053A2C10" w14:textId="43AF09E6" w:rsidR="0010473C" w:rsidRPr="0010473C" w:rsidRDefault="0010473C" w:rsidP="0010473C">
            <w:pP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oisson</w:t>
            </w:r>
          </w:p>
        </w:tc>
        <w:tc>
          <w:tcPr>
            <w:tcW w:w="1701" w:type="dxa"/>
            <w:noWrap/>
            <w:hideMark/>
          </w:tcPr>
          <w:p w14:paraId="23B9233A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235.89</w:t>
            </w:r>
          </w:p>
        </w:tc>
        <w:tc>
          <w:tcPr>
            <w:tcW w:w="992" w:type="dxa"/>
            <w:noWrap/>
            <w:hideMark/>
          </w:tcPr>
          <w:p w14:paraId="10893181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A3CD5A3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98" w:type="dxa"/>
            <w:noWrap/>
            <w:hideMark/>
          </w:tcPr>
          <w:p w14:paraId="0ADCBBC3" w14:textId="5691F06A" w:rsidR="0010473C" w:rsidRPr="0010473C" w:rsidRDefault="00EB149F" w:rsidP="002E1D9C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6756B2" w:rsidRPr="0010473C" w14:paraId="1B501DF2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37F55EDA" w14:textId="77777777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5B44ACFB" w14:textId="3526F046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Poisson</w:t>
            </w:r>
          </w:p>
        </w:tc>
        <w:tc>
          <w:tcPr>
            <w:tcW w:w="1701" w:type="dxa"/>
            <w:noWrap/>
            <w:hideMark/>
          </w:tcPr>
          <w:p w14:paraId="74AD0693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36.907</w:t>
            </w:r>
          </w:p>
        </w:tc>
        <w:tc>
          <w:tcPr>
            <w:tcW w:w="992" w:type="dxa"/>
            <w:noWrap/>
            <w:hideMark/>
          </w:tcPr>
          <w:p w14:paraId="2CE23D19" w14:textId="733C3A66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.0</w:t>
            </w:r>
          </w:p>
        </w:tc>
        <w:tc>
          <w:tcPr>
            <w:tcW w:w="851" w:type="dxa"/>
            <w:noWrap/>
            <w:hideMark/>
          </w:tcPr>
          <w:p w14:paraId="7E4EC01F" w14:textId="0AFC3721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98" w:type="dxa"/>
            <w:noWrap/>
            <w:hideMark/>
          </w:tcPr>
          <w:p w14:paraId="2E2D4F83" w14:textId="6BC8899C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6756B2" w:rsidRPr="0010473C" w14:paraId="334C7AEB" w14:textId="77777777" w:rsidTr="006756B2">
        <w:trPr>
          <w:trHeight w:val="290"/>
        </w:trPr>
        <w:tc>
          <w:tcPr>
            <w:tcW w:w="2127" w:type="dxa"/>
            <w:noWrap/>
            <w:hideMark/>
          </w:tcPr>
          <w:p w14:paraId="6B99A015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1" w:type="dxa"/>
            <w:noWrap/>
            <w:hideMark/>
          </w:tcPr>
          <w:p w14:paraId="7F9F374B" w14:textId="24A56F68" w:rsidR="0010473C" w:rsidRPr="0010473C" w:rsidRDefault="0010473C" w:rsidP="0010473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Zero-inflated negative binomial</w:t>
            </w:r>
          </w:p>
        </w:tc>
        <w:tc>
          <w:tcPr>
            <w:tcW w:w="1701" w:type="dxa"/>
            <w:noWrap/>
            <w:hideMark/>
          </w:tcPr>
          <w:p w14:paraId="1A192738" w14:textId="77777777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38.267</w:t>
            </w:r>
          </w:p>
        </w:tc>
        <w:tc>
          <w:tcPr>
            <w:tcW w:w="992" w:type="dxa"/>
            <w:noWrap/>
            <w:hideMark/>
          </w:tcPr>
          <w:p w14:paraId="52024345" w14:textId="6860E9EF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BDB832F" w14:textId="041F49AE" w:rsidR="0010473C" w:rsidRPr="0010473C" w:rsidRDefault="0010473C" w:rsidP="0010473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0473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D53D8B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98" w:type="dxa"/>
            <w:noWrap/>
            <w:hideMark/>
          </w:tcPr>
          <w:p w14:paraId="6F448919" w14:textId="3D4739DE" w:rsidR="0010473C" w:rsidRPr="0010473C" w:rsidRDefault="00D53D8B" w:rsidP="002E1D9C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</w:tbl>
    <w:p w14:paraId="5AB9C71E" w14:textId="77777777" w:rsidR="00BF51CD" w:rsidRDefault="00BF51CD"/>
    <w:p w14:paraId="21B62292" w14:textId="77777777" w:rsidR="002C7C44" w:rsidRDefault="002C7C44"/>
    <w:p w14:paraId="665E48A4" w14:textId="77777777" w:rsidR="002C7C44" w:rsidRDefault="002C7C44"/>
    <w:p w14:paraId="3A25EF21" w14:textId="77777777" w:rsidR="002C7C44" w:rsidRDefault="002C7C44"/>
    <w:p w14:paraId="0D23D229" w14:textId="77777777" w:rsidR="002C7C44" w:rsidRDefault="002C7C44"/>
    <w:p w14:paraId="2D24F415" w14:textId="77777777" w:rsidR="002C7C44" w:rsidRDefault="002C7C44"/>
    <w:p w14:paraId="15324CCE" w14:textId="77777777" w:rsidR="002C7C44" w:rsidRDefault="002C7C44"/>
    <w:p w14:paraId="6CA57F8F" w14:textId="77777777" w:rsidR="002C7C44" w:rsidRDefault="002C7C44"/>
    <w:p w14:paraId="4ED62B59" w14:textId="77777777" w:rsidR="002C7C44" w:rsidRDefault="002C7C44"/>
    <w:p w14:paraId="706F7336" w14:textId="77777777" w:rsidR="002C7C44" w:rsidRDefault="002C7C44"/>
    <w:p w14:paraId="707F8669" w14:textId="77777777" w:rsidR="002C7C44" w:rsidRDefault="002C7C44"/>
    <w:p w14:paraId="727E9227" w14:textId="66719D30" w:rsidR="00D7265C" w:rsidRPr="00D7265C" w:rsidRDefault="00635E79" w:rsidP="00783217">
      <w:pPr>
        <w:jc w:val="both"/>
        <w:rPr>
          <w:sz w:val="20"/>
          <w:szCs w:val="20"/>
        </w:rPr>
      </w:pPr>
      <w:r w:rsidRPr="00635E79">
        <w:rPr>
          <w:b/>
          <w:bCs/>
          <w:sz w:val="20"/>
          <w:szCs w:val="20"/>
        </w:rPr>
        <w:lastRenderedPageBreak/>
        <w:t xml:space="preserve">Table S3. </w:t>
      </w:r>
      <w:r w:rsidR="00317B6C" w:rsidRPr="00317B6C">
        <w:rPr>
          <w:b/>
          <w:bCs/>
          <w:sz w:val="20"/>
          <w:szCs w:val="20"/>
        </w:rPr>
        <w:t xml:space="preserve">Summary of candidate Bayesian GLMMs testing the effects of visitation metrics on reproductive indices in Afromontane grasslands on Mount Cameroon. </w:t>
      </w:r>
      <w:r w:rsidR="00317B6C" w:rsidRPr="006800D2">
        <w:rPr>
          <w:sz w:val="20"/>
          <w:szCs w:val="20"/>
        </w:rPr>
        <w:t>For each reproductive index, all fitted combinations of visitation predictors (visitation frequency, morphospecies richness) are reported.</w:t>
      </w:r>
      <w:r w:rsidR="00DD7DC8">
        <w:rPr>
          <w:sz w:val="20"/>
          <w:szCs w:val="20"/>
        </w:rPr>
        <w:t xml:space="preserve"> </w:t>
      </w:r>
      <w:r w:rsidR="00317B6C" w:rsidRPr="006800D2">
        <w:rPr>
          <w:sz w:val="20"/>
          <w:szCs w:val="20"/>
        </w:rPr>
        <w:t>Columns show the expected log predictive density (ELPD) from K-fold cross-validation and the difference from the best-performing model (ΔELPD) with its standard error (ΔSE). “Support” indicates the relative performance of each model compared with the best model (|ΔELPD| &gt; 2×ΔSE = strongly different, “**”; |ΔELPD| ≈ 1–2×ΔSE = weakly to moderately different, “*”; |ΔELPD| &lt; 1×ΔSE = indistinguishable, “n.s.”).</w:t>
      </w:r>
    </w:p>
    <w:tbl>
      <w:tblPr>
        <w:tblStyle w:val="Manuscript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992"/>
        <w:gridCol w:w="992"/>
        <w:gridCol w:w="992"/>
        <w:gridCol w:w="1088"/>
      </w:tblGrid>
      <w:tr w:rsidR="00D7265C" w:rsidRPr="00D7265C" w14:paraId="79C16860" w14:textId="77777777" w:rsidTr="00182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1418" w:type="dxa"/>
            <w:noWrap/>
            <w:vAlign w:val="center"/>
            <w:hideMark/>
          </w:tcPr>
          <w:p w14:paraId="7CB9E178" w14:textId="0459C8C8" w:rsidR="00D7265C" w:rsidRPr="00D7265C" w:rsidRDefault="00D7265C" w:rsidP="00B256FE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Repro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uctive index</w:t>
            </w:r>
          </w:p>
        </w:tc>
        <w:tc>
          <w:tcPr>
            <w:tcW w:w="3544" w:type="dxa"/>
            <w:noWrap/>
            <w:vAlign w:val="center"/>
            <w:hideMark/>
          </w:tcPr>
          <w:p w14:paraId="020BA9D1" w14:textId="6C6A6D86" w:rsidR="00D7265C" w:rsidRPr="00D7265C" w:rsidRDefault="00D7265C" w:rsidP="00B256FE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redictor</w:t>
            </w:r>
            <w:r w:rsidR="001650FA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combination</w:t>
            </w:r>
          </w:p>
        </w:tc>
        <w:tc>
          <w:tcPr>
            <w:tcW w:w="992" w:type="dxa"/>
            <w:noWrap/>
            <w:vAlign w:val="center"/>
            <w:hideMark/>
          </w:tcPr>
          <w:p w14:paraId="147E55B9" w14:textId="77777777" w:rsidR="00D7265C" w:rsidRPr="00D7265C" w:rsidRDefault="00D7265C" w:rsidP="00B256FE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LPD</w:t>
            </w:r>
          </w:p>
        </w:tc>
        <w:tc>
          <w:tcPr>
            <w:tcW w:w="992" w:type="dxa"/>
            <w:noWrap/>
            <w:vAlign w:val="center"/>
            <w:hideMark/>
          </w:tcPr>
          <w:p w14:paraId="4DAB66C9" w14:textId="16586B81" w:rsidR="00D7265C" w:rsidRPr="00D7265C" w:rsidRDefault="001650FA" w:rsidP="00B256FE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D6C6B">
              <w:rPr>
                <w:rFonts w:cstheme="minorHAnsi"/>
                <w:sz w:val="20"/>
                <w:szCs w:val="24"/>
              </w:rPr>
              <w:t>Δ</w:t>
            </w:r>
            <w:r>
              <w:rPr>
                <w:rFonts w:cstheme="minorHAnsi"/>
                <w:sz w:val="20"/>
                <w:szCs w:val="24"/>
              </w:rPr>
              <w:t>ELPD</w:t>
            </w:r>
          </w:p>
        </w:tc>
        <w:tc>
          <w:tcPr>
            <w:tcW w:w="992" w:type="dxa"/>
            <w:noWrap/>
            <w:vAlign w:val="center"/>
            <w:hideMark/>
          </w:tcPr>
          <w:p w14:paraId="43930FED" w14:textId="5920E2FE" w:rsidR="00D7265C" w:rsidRPr="00D7265C" w:rsidRDefault="001650FA" w:rsidP="00B256FE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D6C6B">
              <w:rPr>
                <w:rFonts w:cstheme="minorHAnsi"/>
                <w:sz w:val="20"/>
                <w:szCs w:val="24"/>
              </w:rPr>
              <w:t>Δ</w:t>
            </w:r>
            <w:r>
              <w:rPr>
                <w:rFonts w:cstheme="minorHAnsi"/>
                <w:sz w:val="20"/>
                <w:szCs w:val="24"/>
              </w:rPr>
              <w:t>SE</w:t>
            </w:r>
          </w:p>
        </w:tc>
        <w:tc>
          <w:tcPr>
            <w:tcW w:w="1088" w:type="dxa"/>
            <w:noWrap/>
            <w:vAlign w:val="center"/>
            <w:hideMark/>
          </w:tcPr>
          <w:p w14:paraId="7BD6C7F1" w14:textId="5DB10DC7" w:rsidR="00D7265C" w:rsidRPr="00D7265C" w:rsidRDefault="001650FA" w:rsidP="00B256FE">
            <w:pPr>
              <w:jc w:val="center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upport</w:t>
            </w:r>
          </w:p>
        </w:tc>
      </w:tr>
      <w:tr w:rsidR="00D16696" w:rsidRPr="00D7265C" w14:paraId="0BC1C14A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0BCE2696" w14:textId="6C059C7F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Natural s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eed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et</w:t>
            </w:r>
          </w:p>
        </w:tc>
        <w:tc>
          <w:tcPr>
            <w:tcW w:w="3544" w:type="dxa"/>
            <w:noWrap/>
          </w:tcPr>
          <w:p w14:paraId="7EAAF7C5" w14:textId="7A9FCA40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+ morphospecies richness</w:t>
            </w:r>
          </w:p>
        </w:tc>
        <w:tc>
          <w:tcPr>
            <w:tcW w:w="992" w:type="dxa"/>
            <w:noWrap/>
          </w:tcPr>
          <w:p w14:paraId="7FF03201" w14:textId="69344E7C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10.824</w:t>
            </w:r>
          </w:p>
        </w:tc>
        <w:tc>
          <w:tcPr>
            <w:tcW w:w="992" w:type="dxa"/>
            <w:noWrap/>
          </w:tcPr>
          <w:p w14:paraId="3CBB50DE" w14:textId="3FDF59A5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noWrap/>
          </w:tcPr>
          <w:p w14:paraId="791A1BE7" w14:textId="007869A2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88" w:type="dxa"/>
            <w:noWrap/>
          </w:tcPr>
          <w:p w14:paraId="79AD6327" w14:textId="424FD42F" w:rsidR="00D16696" w:rsidRPr="00D7265C" w:rsidRDefault="00EB149F" w:rsidP="00D16696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D16696" w:rsidRPr="00D7265C" w14:paraId="4E27C7DA" w14:textId="77777777" w:rsidTr="0018200B">
        <w:trPr>
          <w:trHeight w:val="439"/>
        </w:trPr>
        <w:tc>
          <w:tcPr>
            <w:tcW w:w="1418" w:type="dxa"/>
            <w:noWrap/>
          </w:tcPr>
          <w:p w14:paraId="639002A9" w14:textId="77777777" w:rsidR="00D16696" w:rsidRDefault="00D16696" w:rsidP="00794C1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</w:tcPr>
          <w:p w14:paraId="26C307D4" w14:textId="0C36C6B0" w:rsidR="00D16696" w:rsidRPr="00D7265C" w:rsidRDefault="00D16696" w:rsidP="00794C1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rphospecies richness </w:t>
            </w:r>
          </w:p>
        </w:tc>
        <w:tc>
          <w:tcPr>
            <w:tcW w:w="992" w:type="dxa"/>
            <w:noWrap/>
          </w:tcPr>
          <w:p w14:paraId="23102237" w14:textId="0A1B861A" w:rsidR="00D16696" w:rsidRPr="00D7265C" w:rsidRDefault="00D16696" w:rsidP="0018200B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18.838</w:t>
            </w:r>
          </w:p>
        </w:tc>
        <w:tc>
          <w:tcPr>
            <w:tcW w:w="992" w:type="dxa"/>
            <w:noWrap/>
          </w:tcPr>
          <w:p w14:paraId="3CFD556C" w14:textId="62D39780" w:rsidR="00D16696" w:rsidRPr="00D7265C" w:rsidRDefault="00D16696" w:rsidP="0018200B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noWrap/>
          </w:tcPr>
          <w:p w14:paraId="5DC2E7F9" w14:textId="6A67FAB7" w:rsidR="00D16696" w:rsidRPr="00D7265C" w:rsidRDefault="00D16696" w:rsidP="0018200B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88" w:type="dxa"/>
            <w:noWrap/>
          </w:tcPr>
          <w:p w14:paraId="194A3033" w14:textId="39386C8E" w:rsidR="00D16696" w:rsidRDefault="00D16696" w:rsidP="0018200B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D16696" w:rsidRPr="00D7265C" w14:paraId="681AA623" w14:textId="77777777" w:rsidTr="0018200B">
        <w:trPr>
          <w:trHeight w:val="439"/>
        </w:trPr>
        <w:tc>
          <w:tcPr>
            <w:tcW w:w="1418" w:type="dxa"/>
            <w:noWrap/>
          </w:tcPr>
          <w:p w14:paraId="36AB8975" w14:textId="77777777" w:rsidR="00D16696" w:rsidRDefault="00D16696" w:rsidP="00794C1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</w:tcPr>
          <w:p w14:paraId="6DC52491" w14:textId="0F6104C8" w:rsidR="00D16696" w:rsidRPr="00D7265C" w:rsidRDefault="00D16696" w:rsidP="00794C1C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noWrap/>
          </w:tcPr>
          <w:p w14:paraId="3F18D16D" w14:textId="5FAD3D11" w:rsidR="00D16696" w:rsidRPr="00D7265C" w:rsidRDefault="00D16696" w:rsidP="0018200B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19.499</w:t>
            </w:r>
          </w:p>
        </w:tc>
        <w:tc>
          <w:tcPr>
            <w:tcW w:w="992" w:type="dxa"/>
            <w:noWrap/>
          </w:tcPr>
          <w:p w14:paraId="36271B17" w14:textId="2774B53C" w:rsidR="00D16696" w:rsidRPr="00D7265C" w:rsidRDefault="00D16696" w:rsidP="0018200B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.7</w:t>
            </w:r>
          </w:p>
        </w:tc>
        <w:tc>
          <w:tcPr>
            <w:tcW w:w="992" w:type="dxa"/>
            <w:noWrap/>
          </w:tcPr>
          <w:p w14:paraId="154708B1" w14:textId="216AF291" w:rsidR="00D16696" w:rsidRPr="00D7265C" w:rsidRDefault="00D16696" w:rsidP="0018200B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9</w:t>
            </w:r>
          </w:p>
        </w:tc>
        <w:tc>
          <w:tcPr>
            <w:tcW w:w="1088" w:type="dxa"/>
            <w:noWrap/>
          </w:tcPr>
          <w:p w14:paraId="61251EC7" w14:textId="37945160" w:rsidR="00D16696" w:rsidRDefault="00D16696" w:rsidP="0018200B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*</w:t>
            </w:r>
          </w:p>
        </w:tc>
      </w:tr>
      <w:tr w:rsidR="00D16696" w:rsidRPr="00D7265C" w14:paraId="12C7E275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0A368C3B" w14:textId="7777777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</w:tcPr>
          <w:p w14:paraId="69AE63E9" w14:textId="01D982CA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623BCF7D" w14:textId="789FE6E8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2B93D331" w14:textId="46C146FA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6119BE0A" w14:textId="08301C00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</w:tcPr>
          <w:p w14:paraId="339C6B29" w14:textId="6B58F0A7" w:rsidR="00D16696" w:rsidRPr="00D7265C" w:rsidRDefault="00D16696" w:rsidP="00D16696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16696" w:rsidRPr="00D7265C" w14:paraId="049DEFFD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19475ED3" w14:textId="0544AB9F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ollen limitation</w:t>
            </w:r>
          </w:p>
        </w:tc>
        <w:tc>
          <w:tcPr>
            <w:tcW w:w="3544" w:type="dxa"/>
            <w:noWrap/>
            <w:hideMark/>
          </w:tcPr>
          <w:p w14:paraId="620D8098" w14:textId="60B3F6F8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morphospecies richness </w:t>
            </w:r>
          </w:p>
        </w:tc>
        <w:tc>
          <w:tcPr>
            <w:tcW w:w="992" w:type="dxa"/>
            <w:noWrap/>
            <w:hideMark/>
          </w:tcPr>
          <w:p w14:paraId="3B0B2D0C" w14:textId="0D056BAD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7.31184</w:t>
            </w:r>
          </w:p>
        </w:tc>
        <w:tc>
          <w:tcPr>
            <w:tcW w:w="992" w:type="dxa"/>
            <w:noWrap/>
            <w:hideMark/>
          </w:tcPr>
          <w:p w14:paraId="36CBF96E" w14:textId="3E9E818A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2CC328" w14:textId="7EFFDF9F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247B956" w14:textId="348BA694" w:rsidR="00D16696" w:rsidRPr="00D7265C" w:rsidRDefault="00EB149F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D16696" w:rsidRPr="00D7265C" w14:paraId="18ABE40C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3A0C64EC" w14:textId="7777777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08888B6D" w14:textId="2F838542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9599854" w14:textId="0C489ED6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9.54497</w:t>
            </w:r>
          </w:p>
        </w:tc>
        <w:tc>
          <w:tcPr>
            <w:tcW w:w="992" w:type="dxa"/>
            <w:noWrap/>
            <w:hideMark/>
          </w:tcPr>
          <w:p w14:paraId="7D35D682" w14:textId="35FAFA6A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2</w:t>
            </w:r>
          </w:p>
        </w:tc>
        <w:tc>
          <w:tcPr>
            <w:tcW w:w="992" w:type="dxa"/>
            <w:noWrap/>
            <w:hideMark/>
          </w:tcPr>
          <w:p w14:paraId="15732D25" w14:textId="29C28C0A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</w:t>
            </w:r>
            <w:r w:rsidR="00A106D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088" w:type="dxa"/>
            <w:noWrap/>
            <w:hideMark/>
          </w:tcPr>
          <w:p w14:paraId="7E9797EA" w14:textId="09B4EC11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.s.</w:t>
            </w:r>
          </w:p>
        </w:tc>
      </w:tr>
      <w:tr w:rsidR="00D16696" w:rsidRPr="00D7265C" w14:paraId="501F030C" w14:textId="77777777" w:rsidTr="0018200B">
        <w:trPr>
          <w:trHeight w:val="440"/>
        </w:trPr>
        <w:tc>
          <w:tcPr>
            <w:tcW w:w="1418" w:type="dxa"/>
            <w:noWrap/>
            <w:hideMark/>
          </w:tcPr>
          <w:p w14:paraId="67731B81" w14:textId="732A470E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45F3239E" w14:textId="1451362F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+ morphospecies richness</w:t>
            </w:r>
          </w:p>
        </w:tc>
        <w:tc>
          <w:tcPr>
            <w:tcW w:w="992" w:type="dxa"/>
            <w:noWrap/>
            <w:hideMark/>
          </w:tcPr>
          <w:p w14:paraId="1BAA32A0" w14:textId="070C84AD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0.2669</w:t>
            </w:r>
          </w:p>
        </w:tc>
        <w:tc>
          <w:tcPr>
            <w:tcW w:w="992" w:type="dxa"/>
            <w:noWrap/>
            <w:hideMark/>
          </w:tcPr>
          <w:p w14:paraId="6B64EFE0" w14:textId="6F7F6635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A106D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1A5356B8" w14:textId="54868FD4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</w:t>
            </w:r>
            <w:r w:rsidR="00A106D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0A328B84" w14:textId="4B009058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D16696" w:rsidRPr="00D7265C" w14:paraId="25994B03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6DEB050B" w14:textId="7777777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6C2D7061" w14:textId="6FAE633F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263D1CF8" w14:textId="10225B94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118D26F2" w14:textId="112001A1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F1BC503" w14:textId="2FEC7A65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  <w:hideMark/>
          </w:tcPr>
          <w:p w14:paraId="1761FFA6" w14:textId="300A962E" w:rsidR="00D16696" w:rsidRPr="00D7265C" w:rsidRDefault="00D16696" w:rsidP="00D16696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16696" w:rsidRPr="00D7265C" w14:paraId="4DF1C50D" w14:textId="77777777" w:rsidTr="0018200B">
        <w:trPr>
          <w:trHeight w:val="440"/>
        </w:trPr>
        <w:tc>
          <w:tcPr>
            <w:tcW w:w="1418" w:type="dxa"/>
            <w:noWrap/>
            <w:hideMark/>
          </w:tcPr>
          <w:p w14:paraId="04DF856A" w14:textId="0E5C3159" w:rsidR="00D16696" w:rsidRPr="00D7265C" w:rsidRDefault="00D16696" w:rsidP="001307B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Autogamy</w:t>
            </w:r>
          </w:p>
        </w:tc>
        <w:tc>
          <w:tcPr>
            <w:tcW w:w="3544" w:type="dxa"/>
            <w:noWrap/>
            <w:hideMark/>
          </w:tcPr>
          <w:p w14:paraId="0E0DE663" w14:textId="2F029902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64C2441" w14:textId="111B77C2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3.4787</w:t>
            </w:r>
          </w:p>
        </w:tc>
        <w:tc>
          <w:tcPr>
            <w:tcW w:w="992" w:type="dxa"/>
            <w:noWrap/>
            <w:hideMark/>
          </w:tcPr>
          <w:p w14:paraId="7217A59B" w14:textId="57EE4211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391CE7" w14:textId="07114E49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A168B7A" w14:textId="222BDEBB" w:rsidR="00D16696" w:rsidRPr="00D7265C" w:rsidRDefault="00EB149F" w:rsidP="00D16696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D16696" w:rsidRPr="00D7265C" w14:paraId="4FAE42D2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529AD1C3" w14:textId="6FE7863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186DF7E4" w14:textId="48467300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+ morphospecies richness</w:t>
            </w:r>
          </w:p>
        </w:tc>
        <w:tc>
          <w:tcPr>
            <w:tcW w:w="992" w:type="dxa"/>
            <w:noWrap/>
            <w:hideMark/>
          </w:tcPr>
          <w:p w14:paraId="4DCB9555" w14:textId="1C178D0C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18.6854</w:t>
            </w:r>
          </w:p>
        </w:tc>
        <w:tc>
          <w:tcPr>
            <w:tcW w:w="992" w:type="dxa"/>
            <w:noWrap/>
            <w:hideMark/>
          </w:tcPr>
          <w:p w14:paraId="0B0FBBBD" w14:textId="282A5112" w:rsidR="00D16696" w:rsidRPr="00EB742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742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5.2</w:t>
            </w:r>
          </w:p>
          <w:p w14:paraId="162CBDDD" w14:textId="06A774B9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61AAACDC" w14:textId="1D372B76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6B9D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.4</w:t>
            </w:r>
          </w:p>
          <w:p w14:paraId="4D7C94E9" w14:textId="613F9472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  <w:hideMark/>
          </w:tcPr>
          <w:p w14:paraId="3F698F61" w14:textId="697C38D8" w:rsidR="00D16696" w:rsidRPr="00EB742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val="cs-CZ"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.s.</w:t>
            </w:r>
          </w:p>
        </w:tc>
      </w:tr>
      <w:tr w:rsidR="00D16696" w:rsidRPr="00D7265C" w14:paraId="1310CFD0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6B46502C" w14:textId="33084306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037E98AE" w14:textId="0BEB41F5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rphospecies richness</w:t>
            </w:r>
            <w:r w:rsidR="00A106D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2AB405E2" w14:textId="35FC10C5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0.2233</w:t>
            </w:r>
          </w:p>
        </w:tc>
        <w:tc>
          <w:tcPr>
            <w:tcW w:w="992" w:type="dxa"/>
            <w:noWrap/>
            <w:hideMark/>
          </w:tcPr>
          <w:p w14:paraId="457454F9" w14:textId="442545D8" w:rsidR="00D16696" w:rsidRPr="00EB742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742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6.7</w:t>
            </w:r>
          </w:p>
          <w:p w14:paraId="57526B31" w14:textId="6F52F9B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3F30A0D3" w14:textId="081F499C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6B9D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.</w:t>
            </w:r>
            <w:r w:rsidR="00A106D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  <w:p w14:paraId="0FE72A91" w14:textId="541E7AAE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  <w:hideMark/>
          </w:tcPr>
          <w:p w14:paraId="3258C881" w14:textId="61360AE3" w:rsidR="00D16696" w:rsidRPr="00D7265C" w:rsidRDefault="00A106D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.s.</w:t>
            </w:r>
          </w:p>
        </w:tc>
      </w:tr>
      <w:tr w:rsidR="00D16696" w:rsidRPr="00D7265C" w14:paraId="69610EEC" w14:textId="77777777" w:rsidTr="0018200B">
        <w:trPr>
          <w:trHeight w:val="439"/>
        </w:trPr>
        <w:tc>
          <w:tcPr>
            <w:tcW w:w="1418" w:type="dxa"/>
            <w:noWrap/>
            <w:hideMark/>
          </w:tcPr>
          <w:p w14:paraId="130EA164" w14:textId="77777777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  <w:hideMark/>
          </w:tcPr>
          <w:p w14:paraId="33522AEF" w14:textId="714C8F5D" w:rsidR="00D16696" w:rsidRPr="00D7265C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245CFBD" w14:textId="1D83CE42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B3F7959" w14:textId="431E18C1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4D1F368E" w14:textId="2C7D6AC9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  <w:hideMark/>
          </w:tcPr>
          <w:p w14:paraId="417CBCBA" w14:textId="1D192DF3" w:rsidR="00D16696" w:rsidRPr="00D7265C" w:rsidRDefault="00D16696" w:rsidP="00D16696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D16696" w:rsidRPr="00D7265C" w14:paraId="2764C3C6" w14:textId="77777777" w:rsidTr="0018200B">
        <w:trPr>
          <w:trHeight w:val="440"/>
        </w:trPr>
        <w:tc>
          <w:tcPr>
            <w:tcW w:w="1418" w:type="dxa"/>
            <w:noWrap/>
          </w:tcPr>
          <w:p w14:paraId="430FDBF3" w14:textId="0BC89041" w:rsidR="00D16696" w:rsidRPr="00D7265C" w:rsidRDefault="00A106D6" w:rsidP="001307B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eitonogamy</w:t>
            </w:r>
          </w:p>
        </w:tc>
        <w:tc>
          <w:tcPr>
            <w:tcW w:w="3544" w:type="dxa"/>
            <w:noWrap/>
          </w:tcPr>
          <w:p w14:paraId="5275DD88" w14:textId="51A955C7" w:rsidR="00D16696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rphospecies richness</w:t>
            </w:r>
          </w:p>
        </w:tc>
        <w:tc>
          <w:tcPr>
            <w:tcW w:w="992" w:type="dxa"/>
            <w:noWrap/>
          </w:tcPr>
          <w:p w14:paraId="0EC08599" w14:textId="684C9C6A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001</w:t>
            </w:r>
          </w:p>
        </w:tc>
        <w:tc>
          <w:tcPr>
            <w:tcW w:w="992" w:type="dxa"/>
            <w:noWrap/>
          </w:tcPr>
          <w:p w14:paraId="5E1988A4" w14:textId="32AA1E1B" w:rsidR="00D16696" w:rsidRPr="005417D7" w:rsidRDefault="00A106D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  <w:p w14:paraId="0AD1F43C" w14:textId="77777777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149BD844" w14:textId="1353C2AA" w:rsidR="00D16696" w:rsidRPr="005417D7" w:rsidRDefault="00A106D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  <w:p w14:paraId="3393575F" w14:textId="77777777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</w:tcPr>
          <w:p w14:paraId="368BAC7B" w14:textId="054D85FB" w:rsidR="00D16696" w:rsidRDefault="00EB149F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est model</w:t>
            </w:r>
          </w:p>
        </w:tc>
      </w:tr>
      <w:tr w:rsidR="00D16696" w:rsidRPr="00D7265C" w14:paraId="7D04A2CE" w14:textId="77777777" w:rsidTr="0018200B">
        <w:trPr>
          <w:trHeight w:val="440"/>
        </w:trPr>
        <w:tc>
          <w:tcPr>
            <w:tcW w:w="1418" w:type="dxa"/>
            <w:noWrap/>
          </w:tcPr>
          <w:p w14:paraId="307FF07D" w14:textId="7777777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</w:tcPr>
          <w:p w14:paraId="3739C267" w14:textId="39FAC67E" w:rsidR="00D16696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noWrap/>
          </w:tcPr>
          <w:p w14:paraId="3DE3BED6" w14:textId="61B2A27C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5932</w:t>
            </w:r>
          </w:p>
        </w:tc>
        <w:tc>
          <w:tcPr>
            <w:tcW w:w="992" w:type="dxa"/>
            <w:noWrap/>
          </w:tcPr>
          <w:p w14:paraId="2FDD65DB" w14:textId="4E14D065" w:rsidR="00D16696" w:rsidRPr="005417D7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417D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  <w:r w:rsidR="00A106D6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  <w:p w14:paraId="651CF447" w14:textId="77777777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200064AD" w14:textId="7431ED8F" w:rsidR="00D16696" w:rsidRPr="005417D7" w:rsidRDefault="00A106D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8</w:t>
            </w:r>
          </w:p>
          <w:p w14:paraId="22D42E26" w14:textId="77777777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</w:tcPr>
          <w:p w14:paraId="40FB1FED" w14:textId="3EB9A4F9" w:rsidR="00D16696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417D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.s.</w:t>
            </w:r>
          </w:p>
        </w:tc>
      </w:tr>
      <w:tr w:rsidR="00D16696" w:rsidRPr="00D7265C" w14:paraId="7DB39115" w14:textId="77777777" w:rsidTr="0018200B">
        <w:trPr>
          <w:trHeight w:val="440"/>
        </w:trPr>
        <w:tc>
          <w:tcPr>
            <w:tcW w:w="1418" w:type="dxa"/>
            <w:noWrap/>
          </w:tcPr>
          <w:p w14:paraId="62975B33" w14:textId="77777777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544" w:type="dxa"/>
            <w:noWrap/>
          </w:tcPr>
          <w:p w14:paraId="6392947C" w14:textId="186BDAE5" w:rsidR="00D16696" w:rsidRDefault="00D16696" w:rsidP="00D16696">
            <w:pP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visitation frequency</w:t>
            </w:r>
            <w:r w:rsidRPr="00D7265C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 xml:space="preserve"> + 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morphospecies richness</w:t>
            </w:r>
          </w:p>
        </w:tc>
        <w:tc>
          <w:tcPr>
            <w:tcW w:w="992" w:type="dxa"/>
            <w:noWrap/>
          </w:tcPr>
          <w:p w14:paraId="0957348A" w14:textId="60799DBB" w:rsidR="00D16696" w:rsidRPr="00D7265C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4.7319</w:t>
            </w:r>
          </w:p>
        </w:tc>
        <w:tc>
          <w:tcPr>
            <w:tcW w:w="992" w:type="dxa"/>
            <w:noWrap/>
          </w:tcPr>
          <w:p w14:paraId="05C09977" w14:textId="015BAD09" w:rsidR="00D16696" w:rsidRPr="005417D7" w:rsidRDefault="00A106D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-2.7</w:t>
            </w:r>
          </w:p>
          <w:p w14:paraId="71873D4A" w14:textId="77777777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</w:tcPr>
          <w:p w14:paraId="3415DF48" w14:textId="06CB4A33" w:rsidR="00D16696" w:rsidRPr="005417D7" w:rsidRDefault="00A106D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  <w:p w14:paraId="6C4731B2" w14:textId="77777777" w:rsidR="00D16696" w:rsidRPr="00246B9D" w:rsidRDefault="00D16696" w:rsidP="00D16696">
            <w:pPr>
              <w:jc w:val="right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88" w:type="dxa"/>
            <w:noWrap/>
          </w:tcPr>
          <w:p w14:paraId="024A7693" w14:textId="49FCD556" w:rsidR="00D16696" w:rsidRPr="001307B6" w:rsidRDefault="00A106D6" w:rsidP="00D16696">
            <w:pPr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307B6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.s.</w:t>
            </w:r>
          </w:p>
        </w:tc>
      </w:tr>
    </w:tbl>
    <w:p w14:paraId="3EE414B0" w14:textId="77777777" w:rsidR="00D7265C" w:rsidRDefault="00D7265C" w:rsidP="00D7265C"/>
    <w:p w14:paraId="28B6B300" w14:textId="77777777" w:rsidR="00D7265C" w:rsidRDefault="00D7265C"/>
    <w:p w14:paraId="77936C44" w14:textId="77777777" w:rsidR="00D759C9" w:rsidRDefault="00D759C9"/>
    <w:p w14:paraId="18EBBBA2" w14:textId="77777777" w:rsidR="00D759C9" w:rsidRDefault="00D759C9"/>
    <w:p w14:paraId="38B9E802" w14:textId="77777777" w:rsidR="00D759C9" w:rsidRDefault="00D759C9"/>
    <w:p w14:paraId="4EF6C95F" w14:textId="77777777" w:rsidR="00D759C9" w:rsidRDefault="00D759C9"/>
    <w:p w14:paraId="33166256" w14:textId="77777777" w:rsidR="00D759C9" w:rsidRDefault="00D759C9"/>
    <w:p w14:paraId="1AD54988" w14:textId="77777777" w:rsidR="00D759C9" w:rsidRDefault="00D759C9"/>
    <w:p w14:paraId="379D937E" w14:textId="77777777" w:rsidR="00D759C9" w:rsidRDefault="00D759C9"/>
    <w:p w14:paraId="080CFCFD" w14:textId="77777777" w:rsidR="00D759C9" w:rsidRDefault="00D759C9"/>
    <w:p w14:paraId="71954BE8" w14:textId="52EFFC96" w:rsidR="002C7C44" w:rsidRDefault="00C37987">
      <w:r w:rsidRPr="00C37987">
        <w:rPr>
          <w:noProof/>
        </w:rPr>
        <w:lastRenderedPageBreak/>
        <w:drawing>
          <wp:inline distT="0" distB="0" distL="0" distR="0" wp14:anchorId="5BB9E4D3" wp14:editId="484517A6">
            <wp:extent cx="5731510" cy="3410585"/>
            <wp:effectExtent l="0" t="0" r="2540" b="0"/>
            <wp:docPr id="507268539" name="Picture 1" descr="A chart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268539" name="Picture 1" descr="A chart of different types of object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DD5C9" w14:textId="77777777" w:rsidR="00783217" w:rsidRDefault="00783217" w:rsidP="00783217">
      <w:pPr>
        <w:jc w:val="both"/>
        <w:rPr>
          <w:sz w:val="20"/>
          <w:szCs w:val="20"/>
        </w:rPr>
      </w:pPr>
      <w:r w:rsidRPr="00275AA2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ure</w:t>
      </w:r>
      <w:r w:rsidRPr="00275AA2">
        <w:rPr>
          <w:b/>
          <w:bCs/>
          <w:sz w:val="20"/>
          <w:szCs w:val="20"/>
        </w:rPr>
        <w:t xml:space="preserve"> S1</w:t>
      </w:r>
      <w:r w:rsidRPr="007502A4">
        <w:rPr>
          <w:b/>
          <w:bCs/>
          <w:sz w:val="20"/>
          <w:szCs w:val="20"/>
        </w:rPr>
        <w:t>.</w:t>
      </w:r>
      <w:r w:rsidRPr="006800D2">
        <w:rPr>
          <w:b/>
          <w:bCs/>
          <w:sz w:val="20"/>
          <w:szCs w:val="20"/>
        </w:rPr>
        <w:t xml:space="preserve"> Intraspecific variation in natural seed set along the elevational gradient on Mount Cameroon.</w:t>
      </w:r>
      <w:r w:rsidRPr="00275AA2">
        <w:rPr>
          <w:sz w:val="20"/>
          <w:szCs w:val="20"/>
        </w:rPr>
        <w:t xml:space="preserve"> Violin plots show, for each species, the distribution of </w:t>
      </w:r>
      <w:r>
        <w:rPr>
          <w:sz w:val="20"/>
          <w:szCs w:val="20"/>
        </w:rPr>
        <w:t xml:space="preserve">observed values, while </w:t>
      </w:r>
      <w:r w:rsidRPr="00275AA2">
        <w:rPr>
          <w:sz w:val="20"/>
          <w:szCs w:val="20"/>
        </w:rPr>
        <w:t xml:space="preserve">red </w:t>
      </w:r>
      <w:r>
        <w:rPr>
          <w:sz w:val="20"/>
          <w:szCs w:val="20"/>
        </w:rPr>
        <w:t>dots</w:t>
      </w:r>
      <w:r w:rsidRPr="00275AA2">
        <w:rPr>
          <w:sz w:val="20"/>
          <w:szCs w:val="20"/>
        </w:rPr>
        <w:t xml:space="preserve"> with horizontal bars indicate mean values per elevation. </w:t>
      </w:r>
    </w:p>
    <w:p w14:paraId="67851404" w14:textId="6F94688F" w:rsidR="00783217" w:rsidRDefault="00783217">
      <w:r>
        <w:br w:type="page"/>
      </w:r>
    </w:p>
    <w:p w14:paraId="2B7C34CE" w14:textId="77777777" w:rsidR="00783217" w:rsidRDefault="00783217"/>
    <w:p w14:paraId="5DEFB1E6" w14:textId="273331AA" w:rsidR="002C7C44" w:rsidRDefault="00C37987">
      <w:r w:rsidRPr="00C37987">
        <w:rPr>
          <w:noProof/>
        </w:rPr>
        <w:drawing>
          <wp:inline distT="0" distB="0" distL="0" distR="0" wp14:anchorId="7204FDE7" wp14:editId="43D84F6A">
            <wp:extent cx="5731510" cy="3337560"/>
            <wp:effectExtent l="0" t="0" r="2540" b="0"/>
            <wp:docPr id="19829112" name="Picture 1" descr="A chart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9112" name="Picture 1" descr="A chart of different types of objec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2F100" w14:textId="77777777" w:rsidR="00783217" w:rsidRPr="00275AA2" w:rsidRDefault="00783217" w:rsidP="00783217">
      <w:pPr>
        <w:jc w:val="both"/>
        <w:rPr>
          <w:b/>
          <w:bCs/>
          <w:sz w:val="20"/>
          <w:szCs w:val="20"/>
        </w:rPr>
      </w:pPr>
      <w:r w:rsidRPr="00275AA2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 xml:space="preserve">ure S2. </w:t>
      </w:r>
      <w:r w:rsidRPr="006800D2">
        <w:rPr>
          <w:b/>
          <w:bCs/>
          <w:sz w:val="20"/>
          <w:szCs w:val="20"/>
        </w:rPr>
        <w:t xml:space="preserve">Intraspecific variation in </w:t>
      </w:r>
      <w:r>
        <w:rPr>
          <w:b/>
          <w:bCs/>
          <w:sz w:val="20"/>
          <w:szCs w:val="20"/>
        </w:rPr>
        <w:t xml:space="preserve">pollen limitation </w:t>
      </w:r>
      <w:r w:rsidRPr="006800D2">
        <w:rPr>
          <w:b/>
          <w:bCs/>
          <w:sz w:val="20"/>
          <w:szCs w:val="20"/>
        </w:rPr>
        <w:t>along the elevational gradient on Mount Cameroon.</w:t>
      </w:r>
      <w:r w:rsidRPr="00275AA2">
        <w:rPr>
          <w:sz w:val="20"/>
          <w:szCs w:val="20"/>
        </w:rPr>
        <w:t xml:space="preserve"> Violin plots show, for each species, the distribution of </w:t>
      </w:r>
      <w:r>
        <w:rPr>
          <w:sz w:val="20"/>
          <w:szCs w:val="20"/>
        </w:rPr>
        <w:t xml:space="preserve">observed values, while </w:t>
      </w:r>
      <w:r w:rsidRPr="00275AA2">
        <w:rPr>
          <w:sz w:val="20"/>
          <w:szCs w:val="20"/>
        </w:rPr>
        <w:t xml:space="preserve">red </w:t>
      </w:r>
      <w:r>
        <w:rPr>
          <w:sz w:val="20"/>
          <w:szCs w:val="20"/>
        </w:rPr>
        <w:t>dots</w:t>
      </w:r>
      <w:r w:rsidRPr="00275AA2">
        <w:rPr>
          <w:sz w:val="20"/>
          <w:szCs w:val="20"/>
        </w:rPr>
        <w:t xml:space="preserve"> with horizontal bars indicate mean values per elevation.</w:t>
      </w:r>
    </w:p>
    <w:p w14:paraId="375BCA76" w14:textId="77777777" w:rsidR="00783217" w:rsidRDefault="00783217"/>
    <w:p w14:paraId="6D911518" w14:textId="62F6889A" w:rsidR="00783217" w:rsidRDefault="0078321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6E3611A" w14:textId="77777777" w:rsidR="009B4323" w:rsidRDefault="009B4323" w:rsidP="00275AA2">
      <w:pPr>
        <w:rPr>
          <w:b/>
          <w:bCs/>
          <w:sz w:val="20"/>
          <w:szCs w:val="20"/>
        </w:rPr>
      </w:pPr>
    </w:p>
    <w:p w14:paraId="0A409A07" w14:textId="5E93B82A" w:rsidR="00556F66" w:rsidRDefault="00C37987">
      <w:r w:rsidRPr="00C37987">
        <w:rPr>
          <w:noProof/>
        </w:rPr>
        <w:drawing>
          <wp:inline distT="0" distB="0" distL="0" distR="0" wp14:anchorId="640D0C88" wp14:editId="736BAF81">
            <wp:extent cx="5731510" cy="3433445"/>
            <wp:effectExtent l="0" t="0" r="2540" b="0"/>
            <wp:docPr id="547125127" name="Picture 1" descr="A collage of graphs showing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125127" name="Picture 1" descr="A collage of graphs showing different types of object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13F25" w14:textId="77777777" w:rsidR="00783217" w:rsidRDefault="00783217" w:rsidP="00783217">
      <w:pPr>
        <w:rPr>
          <w:b/>
          <w:bCs/>
          <w:sz w:val="20"/>
          <w:szCs w:val="20"/>
        </w:rPr>
      </w:pPr>
    </w:p>
    <w:p w14:paraId="35F03F84" w14:textId="77777777" w:rsidR="00783217" w:rsidRPr="00275AA2" w:rsidRDefault="00783217" w:rsidP="00783217">
      <w:pPr>
        <w:jc w:val="both"/>
        <w:rPr>
          <w:b/>
          <w:bCs/>
          <w:sz w:val="20"/>
          <w:szCs w:val="20"/>
        </w:rPr>
      </w:pPr>
      <w:r w:rsidRPr="00275AA2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>ure</w:t>
      </w:r>
      <w:r w:rsidRPr="00275AA2"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 xml:space="preserve">3. </w:t>
      </w:r>
      <w:r w:rsidRPr="006800D2">
        <w:rPr>
          <w:b/>
          <w:bCs/>
          <w:sz w:val="20"/>
          <w:szCs w:val="20"/>
        </w:rPr>
        <w:t xml:space="preserve">Intraspecific variation </w:t>
      </w:r>
      <w:r>
        <w:rPr>
          <w:b/>
          <w:bCs/>
          <w:sz w:val="20"/>
          <w:szCs w:val="20"/>
        </w:rPr>
        <w:t>of the</w:t>
      </w:r>
      <w:r w:rsidRPr="006800D2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autogamy</w:t>
      </w:r>
      <w:r w:rsidRPr="006800D2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index </w:t>
      </w:r>
      <w:r w:rsidRPr="006800D2">
        <w:rPr>
          <w:b/>
          <w:bCs/>
          <w:sz w:val="20"/>
          <w:szCs w:val="20"/>
        </w:rPr>
        <w:t>along the elevational gradient on Mount Cameroon.</w:t>
      </w:r>
      <w:r w:rsidRPr="00275AA2">
        <w:rPr>
          <w:sz w:val="20"/>
          <w:szCs w:val="20"/>
        </w:rPr>
        <w:t xml:space="preserve"> Violin plots show, for each species, the distribution of </w:t>
      </w:r>
      <w:r>
        <w:rPr>
          <w:sz w:val="20"/>
          <w:szCs w:val="20"/>
        </w:rPr>
        <w:t xml:space="preserve">observed values, while </w:t>
      </w:r>
      <w:r w:rsidRPr="00275AA2">
        <w:rPr>
          <w:sz w:val="20"/>
          <w:szCs w:val="20"/>
        </w:rPr>
        <w:t xml:space="preserve">red </w:t>
      </w:r>
      <w:r>
        <w:rPr>
          <w:sz w:val="20"/>
          <w:szCs w:val="20"/>
        </w:rPr>
        <w:t>dots</w:t>
      </w:r>
      <w:r w:rsidRPr="00275AA2">
        <w:rPr>
          <w:sz w:val="20"/>
          <w:szCs w:val="20"/>
        </w:rPr>
        <w:t xml:space="preserve"> with horizontal bars indicate mean values per elevation.</w:t>
      </w:r>
    </w:p>
    <w:p w14:paraId="2E27C22F" w14:textId="04641034" w:rsidR="00783217" w:rsidRDefault="00783217">
      <w:r>
        <w:br w:type="page"/>
      </w:r>
    </w:p>
    <w:p w14:paraId="0DCE3D49" w14:textId="77777777" w:rsidR="00783217" w:rsidRDefault="00783217"/>
    <w:p w14:paraId="01E02F63" w14:textId="07FB1511" w:rsidR="00556F66" w:rsidRDefault="00C37987">
      <w:r w:rsidRPr="00C37987">
        <w:rPr>
          <w:noProof/>
        </w:rPr>
        <w:drawing>
          <wp:inline distT="0" distB="0" distL="0" distR="0" wp14:anchorId="4663D470" wp14:editId="138759AD">
            <wp:extent cx="5731510" cy="3366770"/>
            <wp:effectExtent l="0" t="0" r="2540" b="5080"/>
            <wp:docPr id="742746672" name="Picture 1" descr="A graph of different types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746672" name="Picture 1" descr="A graph of different types of objec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1DB4F" w14:textId="77777777" w:rsidR="00783217" w:rsidRPr="00275AA2" w:rsidRDefault="00783217" w:rsidP="00783217">
      <w:pPr>
        <w:jc w:val="both"/>
        <w:rPr>
          <w:b/>
          <w:bCs/>
          <w:sz w:val="20"/>
          <w:szCs w:val="20"/>
        </w:rPr>
      </w:pPr>
      <w:r w:rsidRPr="00275AA2">
        <w:rPr>
          <w:b/>
          <w:bCs/>
          <w:sz w:val="20"/>
          <w:szCs w:val="20"/>
        </w:rPr>
        <w:t>Fig</w:t>
      </w:r>
      <w:r>
        <w:rPr>
          <w:b/>
          <w:bCs/>
          <w:sz w:val="20"/>
          <w:szCs w:val="20"/>
        </w:rPr>
        <w:t xml:space="preserve">ure S4. </w:t>
      </w:r>
      <w:r w:rsidRPr="006800D2">
        <w:rPr>
          <w:b/>
          <w:bCs/>
          <w:sz w:val="20"/>
          <w:szCs w:val="20"/>
        </w:rPr>
        <w:t xml:space="preserve">Intraspecific variation </w:t>
      </w:r>
      <w:r>
        <w:rPr>
          <w:b/>
          <w:bCs/>
          <w:sz w:val="20"/>
          <w:szCs w:val="20"/>
        </w:rPr>
        <w:t>of the</w:t>
      </w:r>
      <w:r w:rsidRPr="006800D2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geitonogamy index</w:t>
      </w:r>
      <w:r w:rsidRPr="006800D2">
        <w:rPr>
          <w:b/>
          <w:bCs/>
          <w:sz w:val="20"/>
          <w:szCs w:val="20"/>
        </w:rPr>
        <w:t xml:space="preserve"> along the elevational gradient on Mount Cameroon.</w:t>
      </w:r>
      <w:r w:rsidRPr="00275AA2">
        <w:rPr>
          <w:sz w:val="20"/>
          <w:szCs w:val="20"/>
        </w:rPr>
        <w:t xml:space="preserve"> Violin plots show, for each species, the distribution of </w:t>
      </w:r>
      <w:r>
        <w:rPr>
          <w:sz w:val="20"/>
          <w:szCs w:val="20"/>
        </w:rPr>
        <w:t xml:space="preserve">observed values, while </w:t>
      </w:r>
      <w:r w:rsidRPr="00275AA2">
        <w:rPr>
          <w:sz w:val="20"/>
          <w:szCs w:val="20"/>
        </w:rPr>
        <w:t xml:space="preserve">red </w:t>
      </w:r>
      <w:r>
        <w:rPr>
          <w:sz w:val="20"/>
          <w:szCs w:val="20"/>
        </w:rPr>
        <w:t>dots</w:t>
      </w:r>
      <w:r w:rsidRPr="00275AA2">
        <w:rPr>
          <w:sz w:val="20"/>
          <w:szCs w:val="20"/>
        </w:rPr>
        <w:t xml:space="preserve"> with horizontal bars indicate mean values per elevation.</w:t>
      </w:r>
    </w:p>
    <w:p w14:paraId="53CC9ADE" w14:textId="77777777" w:rsidR="002C7C44" w:rsidRDefault="002C7C44"/>
    <w:p w14:paraId="72B09128" w14:textId="77777777" w:rsidR="002C7C44" w:rsidRDefault="002C7C44">
      <w:pPr>
        <w:rPr>
          <w:b/>
          <w:bCs/>
        </w:rPr>
      </w:pPr>
    </w:p>
    <w:sectPr w:rsidR="002C7C44" w:rsidSect="001B0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407"/>
    <w:rsid w:val="00001A81"/>
    <w:rsid w:val="00036ED4"/>
    <w:rsid w:val="00047610"/>
    <w:rsid w:val="000508C5"/>
    <w:rsid w:val="000755F4"/>
    <w:rsid w:val="0010473C"/>
    <w:rsid w:val="00111F74"/>
    <w:rsid w:val="001140C1"/>
    <w:rsid w:val="001307B6"/>
    <w:rsid w:val="001650FA"/>
    <w:rsid w:val="0018200B"/>
    <w:rsid w:val="001B033D"/>
    <w:rsid w:val="002072BF"/>
    <w:rsid w:val="002076D6"/>
    <w:rsid w:val="00216D6B"/>
    <w:rsid w:val="00223FBF"/>
    <w:rsid w:val="00246B9D"/>
    <w:rsid w:val="0026350B"/>
    <w:rsid w:val="00263FBD"/>
    <w:rsid w:val="00275AA2"/>
    <w:rsid w:val="00275C55"/>
    <w:rsid w:val="002A3BD7"/>
    <w:rsid w:val="002C7C44"/>
    <w:rsid w:val="002D0B13"/>
    <w:rsid w:val="002E1D9C"/>
    <w:rsid w:val="00306725"/>
    <w:rsid w:val="00317B6C"/>
    <w:rsid w:val="003777F9"/>
    <w:rsid w:val="00381C58"/>
    <w:rsid w:val="00452AC7"/>
    <w:rsid w:val="0046391D"/>
    <w:rsid w:val="005033FD"/>
    <w:rsid w:val="00516352"/>
    <w:rsid w:val="005417D7"/>
    <w:rsid w:val="00556F66"/>
    <w:rsid w:val="00580C31"/>
    <w:rsid w:val="005A0FBA"/>
    <w:rsid w:val="005B765D"/>
    <w:rsid w:val="005E5428"/>
    <w:rsid w:val="00600998"/>
    <w:rsid w:val="00635E79"/>
    <w:rsid w:val="00660000"/>
    <w:rsid w:val="006756B2"/>
    <w:rsid w:val="006800D2"/>
    <w:rsid w:val="006B3C71"/>
    <w:rsid w:val="006C0C9F"/>
    <w:rsid w:val="006D569C"/>
    <w:rsid w:val="00700267"/>
    <w:rsid w:val="00713F60"/>
    <w:rsid w:val="00736271"/>
    <w:rsid w:val="007502A4"/>
    <w:rsid w:val="00765407"/>
    <w:rsid w:val="00783217"/>
    <w:rsid w:val="00783E22"/>
    <w:rsid w:val="00794C1C"/>
    <w:rsid w:val="007A3BCB"/>
    <w:rsid w:val="007B0474"/>
    <w:rsid w:val="00865F77"/>
    <w:rsid w:val="008A2560"/>
    <w:rsid w:val="008D5B52"/>
    <w:rsid w:val="0098120A"/>
    <w:rsid w:val="009B4323"/>
    <w:rsid w:val="009E45E5"/>
    <w:rsid w:val="00A106D6"/>
    <w:rsid w:val="00A2683B"/>
    <w:rsid w:val="00A55B90"/>
    <w:rsid w:val="00A65CE6"/>
    <w:rsid w:val="00A764A8"/>
    <w:rsid w:val="00AA16DE"/>
    <w:rsid w:val="00B256FE"/>
    <w:rsid w:val="00B454B8"/>
    <w:rsid w:val="00BF51CD"/>
    <w:rsid w:val="00C37987"/>
    <w:rsid w:val="00CA01FF"/>
    <w:rsid w:val="00D16696"/>
    <w:rsid w:val="00D53D8B"/>
    <w:rsid w:val="00D7265C"/>
    <w:rsid w:val="00D759C9"/>
    <w:rsid w:val="00D76B91"/>
    <w:rsid w:val="00DA0C4A"/>
    <w:rsid w:val="00DD7DC8"/>
    <w:rsid w:val="00E24013"/>
    <w:rsid w:val="00EB149F"/>
    <w:rsid w:val="00EB742C"/>
    <w:rsid w:val="00F37732"/>
    <w:rsid w:val="00FE0E89"/>
    <w:rsid w:val="00FE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6120"/>
  <w15:chartTrackingRefBased/>
  <w15:docId w15:val="{1BF58FCC-6C0E-4B36-A37E-468F1C7FA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AA2"/>
  </w:style>
  <w:style w:type="paragraph" w:styleId="Heading1">
    <w:name w:val="heading 1"/>
    <w:basedOn w:val="Normal"/>
    <w:next w:val="Normal"/>
    <w:link w:val="Heading1Char"/>
    <w:uiPriority w:val="9"/>
    <w:qFormat/>
    <w:rsid w:val="007654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4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4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4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4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4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4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4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4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4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4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4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4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4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4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4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4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4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4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4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4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4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4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4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4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4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4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4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407"/>
    <w:rPr>
      <w:b/>
      <w:bCs/>
      <w:smallCaps/>
      <w:color w:val="2F5496" w:themeColor="accent1" w:themeShade="BF"/>
      <w:spacing w:val="5"/>
    </w:rPr>
  </w:style>
  <w:style w:type="table" w:customStyle="1" w:styleId="Manuscript">
    <w:name w:val="Manuscript"/>
    <w:basedOn w:val="TableNormal"/>
    <w:uiPriority w:val="99"/>
    <w:rsid w:val="008A2560"/>
    <w:pPr>
      <w:spacing w:after="0" w:line="240" w:lineRule="auto"/>
    </w:pPr>
    <w:rPr>
      <w:rFonts w:ascii="Aptos Narrow" w:hAnsi="Aptos Narrow"/>
      <w:sz w:val="18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left"/>
      </w:pPr>
      <w:rPr>
        <w:rFonts w:ascii="Aptos Narrow" w:hAnsi="Aptos Narrow"/>
        <w:b/>
        <w:sz w:val="18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character" w:styleId="Hyperlink">
    <w:name w:val="Hyperlink"/>
    <w:basedOn w:val="DefaultParagraphFont"/>
    <w:uiPriority w:val="99"/>
    <w:unhideWhenUsed/>
    <w:rsid w:val="00F3773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502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50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0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2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obert.tropek@gmail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dominik.anyz@gmail.com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B518B-015B-4286-B2D6-0CFF0406B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Anýž</dc:creator>
  <cp:keywords/>
  <dc:description/>
  <cp:lastModifiedBy>Dominik Anýž</cp:lastModifiedBy>
  <cp:revision>2</cp:revision>
  <dcterms:created xsi:type="dcterms:W3CDTF">2026-01-09T12:25:00Z</dcterms:created>
  <dcterms:modified xsi:type="dcterms:W3CDTF">2026-01-09T12:25:00Z</dcterms:modified>
</cp:coreProperties>
</file>